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48466" w14:textId="10DE8F7F" w:rsidR="000E7C76" w:rsidRPr="004411EA" w:rsidRDefault="00386C52" w:rsidP="005B7B35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PIK3R2 </w:t>
      </w:r>
      <w:r w:rsidR="00690669" w:rsidRPr="004411EA">
        <w:rPr>
          <w:rFonts w:ascii="Times New Roman" w:hAnsi="Times New Roman" w:cs="Times New Roman"/>
          <w:b/>
          <w:bCs/>
          <w:sz w:val="28"/>
          <w:szCs w:val="32"/>
        </w:rPr>
        <w:t>and</w:t>
      </w:r>
      <w:r w:rsidR="00D4463C"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 p</w:t>
      </w:r>
      <w:r w:rsidR="00690669"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53 </w:t>
      </w:r>
      <w:r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immunostaining status </w:t>
      </w:r>
      <w:r w:rsidR="00554D00"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predicts </w:t>
      </w:r>
      <w:r w:rsidRPr="004411EA">
        <w:rPr>
          <w:rFonts w:ascii="Times New Roman" w:hAnsi="Times New Roman" w:cs="Times New Roman"/>
          <w:b/>
          <w:bCs/>
          <w:sz w:val="28"/>
          <w:szCs w:val="32"/>
        </w:rPr>
        <w:t>prognos</w:t>
      </w:r>
      <w:r w:rsidR="00413A4C" w:rsidRPr="004411EA">
        <w:rPr>
          <w:rFonts w:ascii="Times New Roman" w:hAnsi="Times New Roman" w:cs="Times New Roman"/>
          <w:b/>
          <w:bCs/>
          <w:sz w:val="28"/>
          <w:szCs w:val="32"/>
        </w:rPr>
        <w:t>is</w:t>
      </w:r>
      <w:r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921976"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in patients </w:t>
      </w:r>
      <w:r w:rsidR="00CB323A"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with newly diagnosed glioblastoma treated with an </w:t>
      </w:r>
      <w:r w:rsidRPr="004411EA">
        <w:rPr>
          <w:rFonts w:ascii="Times New Roman" w:hAnsi="Times New Roman" w:cs="Times New Roman"/>
          <w:b/>
          <w:bCs/>
          <w:sz w:val="28"/>
          <w:szCs w:val="32"/>
        </w:rPr>
        <w:t xml:space="preserve">autologous tumor </w:t>
      </w:r>
      <w:r w:rsidR="00CF60BB" w:rsidRPr="004411EA">
        <w:rPr>
          <w:rFonts w:ascii="Times New Roman" w:hAnsi="Times New Roman" w:cs="Times New Roman"/>
          <w:b/>
          <w:bCs/>
          <w:sz w:val="28"/>
          <w:szCs w:val="32"/>
        </w:rPr>
        <w:t>vaccine</w:t>
      </w:r>
      <w:r w:rsidRPr="004411EA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38B3D5BE" w14:textId="77777777" w:rsidR="00A22AC1" w:rsidRPr="009042D3" w:rsidRDefault="00A22AC1" w:rsidP="000E7C76">
      <w:pPr>
        <w:rPr>
          <w:rFonts w:ascii="Times New Roman" w:hAnsi="Times New Roman" w:cs="Times New Roman"/>
        </w:rPr>
      </w:pPr>
    </w:p>
    <w:p w14:paraId="6745F178" w14:textId="5DDB5894" w:rsidR="00123DC5" w:rsidRPr="00123DC5" w:rsidRDefault="00926522" w:rsidP="009E1B2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26522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123DC5" w:rsidRPr="00123DC5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="00123DC5" w:rsidRPr="00123D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Figures</w:t>
      </w:r>
    </w:p>
    <w:p w14:paraId="2355E53C" w14:textId="1A57F148" w:rsidR="009E1B28" w:rsidRPr="00926522" w:rsidRDefault="00926522" w:rsidP="009E1B28">
      <w:pPr>
        <w:rPr>
          <w:rFonts w:ascii="Times New Roman" w:hAnsi="Times New Roman" w:cs="Times New Roman"/>
          <w:color w:val="FF0000"/>
        </w:rPr>
      </w:pPr>
      <w:r w:rsidRPr="00926522">
        <w:rPr>
          <w:rFonts w:ascii="Times New Roman" w:hAnsi="Times New Roman" w:cs="Times New Roman"/>
          <w:b/>
          <w:bCs/>
        </w:rPr>
        <w:t>Supplementary Table 1.</w:t>
      </w:r>
      <w:r w:rsidRPr="00926522">
        <w:rPr>
          <w:rFonts w:ascii="Times New Roman" w:hAnsi="Times New Roman" w:cs="Times New Roman"/>
        </w:rPr>
        <w:t xml:space="preserve"> Candidate genes associated with prognosis in AFTV-treated patients, identified through panel testing, excluding genes correlated with p53 mutation status.</w:t>
      </w:r>
    </w:p>
    <w:tbl>
      <w:tblPr>
        <w:tblStyle w:val="af"/>
        <w:tblW w:w="0" w:type="auto"/>
        <w:tblLook w:val="0600" w:firstRow="0" w:lastRow="0" w:firstColumn="0" w:lastColumn="0" w:noHBand="1" w:noVBand="1"/>
      </w:tblPr>
      <w:tblGrid>
        <w:gridCol w:w="3239"/>
        <w:gridCol w:w="1684"/>
        <w:gridCol w:w="2127"/>
        <w:gridCol w:w="2017"/>
      </w:tblGrid>
      <w:tr w:rsidR="009E1B28" w:rsidRPr="00150479" w14:paraId="2CB2F5C1" w14:textId="77777777" w:rsidTr="00517A61">
        <w:trPr>
          <w:trHeight w:val="326"/>
        </w:trPr>
        <w:tc>
          <w:tcPr>
            <w:tcW w:w="0" w:type="auto"/>
            <w:vAlign w:val="center"/>
            <w:hideMark/>
          </w:tcPr>
          <w:p w14:paraId="3147FBD3" w14:textId="0F2EC247" w:rsidR="009E1B28" w:rsidRPr="00150479" w:rsidRDefault="00F66C1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  <w:r w:rsidR="008B5AE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84" w:type="dxa"/>
            <w:hideMark/>
          </w:tcPr>
          <w:p w14:paraId="31949D01" w14:textId="3AD0102D" w:rsidR="009E1B28" w:rsidRPr="00150479" w:rsidRDefault="006B643A" w:rsidP="00870E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43A">
              <w:rPr>
                <w:rFonts w:ascii="Times New Roman" w:hAnsi="Times New Roman" w:cs="Times New Roman"/>
                <w:szCs w:val="21"/>
              </w:rPr>
              <w:t xml:space="preserve">Correlation with TP53 </w:t>
            </w:r>
            <w:r w:rsidR="0049317E">
              <w:rPr>
                <w:rFonts w:ascii="Times New Roman" w:hAnsi="Times New Roman" w:cs="Times New Roman"/>
                <w:szCs w:val="21"/>
              </w:rPr>
              <w:t>m</w:t>
            </w:r>
            <w:r w:rsidRPr="006B643A">
              <w:rPr>
                <w:rFonts w:ascii="Times New Roman" w:hAnsi="Times New Roman" w:cs="Times New Roman"/>
                <w:szCs w:val="21"/>
              </w:rPr>
              <w:t xml:space="preserve">utation </w:t>
            </w:r>
            <w:r w:rsidR="0049317E">
              <w:rPr>
                <w:rFonts w:ascii="Times New Roman" w:hAnsi="Times New Roman" w:cs="Times New Roman"/>
                <w:szCs w:val="21"/>
              </w:rPr>
              <w:t>s</w:t>
            </w:r>
            <w:r w:rsidRPr="006B643A">
              <w:rPr>
                <w:rFonts w:ascii="Times New Roman" w:hAnsi="Times New Roman" w:cs="Times New Roman"/>
                <w:szCs w:val="21"/>
              </w:rPr>
              <w:t>tatus</w:t>
            </w:r>
          </w:p>
        </w:tc>
        <w:tc>
          <w:tcPr>
            <w:tcW w:w="2127" w:type="dxa"/>
            <w:hideMark/>
          </w:tcPr>
          <w:p w14:paraId="21B42C1D" w14:textId="18326C44" w:rsidR="009E1B28" w:rsidRPr="00150479" w:rsidRDefault="006B643A" w:rsidP="00870E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43A">
              <w:rPr>
                <w:rFonts w:ascii="Times New Roman" w:hAnsi="Times New Roman" w:cs="Times New Roman"/>
                <w:szCs w:val="21"/>
              </w:rPr>
              <w:t xml:space="preserve">Correlation with </w:t>
            </w:r>
            <w:r w:rsidR="0049317E">
              <w:rPr>
                <w:rFonts w:ascii="Times New Roman" w:hAnsi="Times New Roman" w:cs="Times New Roman"/>
                <w:szCs w:val="21"/>
              </w:rPr>
              <w:t>p</w:t>
            </w:r>
            <w:r w:rsidRPr="006B643A">
              <w:rPr>
                <w:rFonts w:ascii="Times New Roman" w:hAnsi="Times New Roman" w:cs="Times New Roman"/>
                <w:szCs w:val="21"/>
              </w:rPr>
              <w:t xml:space="preserve">rognosis in the </w:t>
            </w:r>
            <w:r w:rsidR="0049317E">
              <w:rPr>
                <w:rFonts w:ascii="Times New Roman" w:hAnsi="Times New Roman" w:cs="Times New Roman"/>
                <w:szCs w:val="21"/>
              </w:rPr>
              <w:t>c</w:t>
            </w:r>
            <w:r w:rsidRPr="006B643A">
              <w:rPr>
                <w:rFonts w:ascii="Times New Roman" w:hAnsi="Times New Roman" w:cs="Times New Roman"/>
                <w:szCs w:val="21"/>
              </w:rPr>
              <w:t xml:space="preserve">ontrol </w:t>
            </w:r>
            <w:r w:rsidR="0049317E">
              <w:rPr>
                <w:rFonts w:ascii="Times New Roman" w:hAnsi="Times New Roman" w:cs="Times New Roman"/>
                <w:szCs w:val="21"/>
              </w:rPr>
              <w:t>g</w:t>
            </w:r>
            <w:r w:rsidRPr="006B643A">
              <w:rPr>
                <w:rFonts w:ascii="Times New Roman" w:hAnsi="Times New Roman" w:cs="Times New Roman"/>
                <w:szCs w:val="21"/>
              </w:rPr>
              <w:t>roup</w:t>
            </w:r>
          </w:p>
        </w:tc>
        <w:tc>
          <w:tcPr>
            <w:tcW w:w="2017" w:type="dxa"/>
            <w:hideMark/>
          </w:tcPr>
          <w:p w14:paraId="48DEF6E8" w14:textId="55D10701" w:rsidR="009E1B28" w:rsidRPr="00150479" w:rsidRDefault="006B643A" w:rsidP="00870E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43A">
              <w:rPr>
                <w:rFonts w:ascii="Times New Roman" w:hAnsi="Times New Roman" w:cs="Times New Roman"/>
                <w:szCs w:val="21"/>
              </w:rPr>
              <w:t xml:space="preserve">Correlation with </w:t>
            </w:r>
            <w:r w:rsidR="0049317E">
              <w:rPr>
                <w:rFonts w:ascii="Times New Roman" w:hAnsi="Times New Roman" w:cs="Times New Roman"/>
                <w:szCs w:val="21"/>
              </w:rPr>
              <w:t>p</w:t>
            </w:r>
            <w:r w:rsidRPr="006B643A">
              <w:rPr>
                <w:rFonts w:ascii="Times New Roman" w:hAnsi="Times New Roman" w:cs="Times New Roman"/>
                <w:szCs w:val="21"/>
              </w:rPr>
              <w:t xml:space="preserve">rognosis in the AFTV </w:t>
            </w:r>
            <w:r w:rsidR="0049317E">
              <w:rPr>
                <w:rFonts w:ascii="Times New Roman" w:hAnsi="Times New Roman" w:cs="Times New Roman"/>
                <w:szCs w:val="21"/>
              </w:rPr>
              <w:t>g</w:t>
            </w:r>
            <w:r w:rsidRPr="006B643A">
              <w:rPr>
                <w:rFonts w:ascii="Times New Roman" w:hAnsi="Times New Roman" w:cs="Times New Roman"/>
                <w:szCs w:val="21"/>
              </w:rPr>
              <w:t>roup</w:t>
            </w:r>
          </w:p>
        </w:tc>
      </w:tr>
      <w:tr w:rsidR="009E1B28" w:rsidRPr="00150479" w14:paraId="6253EAA8" w14:textId="77777777" w:rsidTr="00517A61">
        <w:trPr>
          <w:trHeight w:val="326"/>
        </w:trPr>
        <w:tc>
          <w:tcPr>
            <w:tcW w:w="0" w:type="auto"/>
            <w:hideMark/>
          </w:tcPr>
          <w:p w14:paraId="688AADED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BZRAP1-AS1, RNF43</w:t>
            </w:r>
          </w:p>
        </w:tc>
        <w:tc>
          <w:tcPr>
            <w:tcW w:w="1684" w:type="dxa"/>
            <w:vAlign w:val="center"/>
            <w:hideMark/>
          </w:tcPr>
          <w:p w14:paraId="2B3F3B82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365</w:t>
            </w:r>
          </w:p>
        </w:tc>
        <w:tc>
          <w:tcPr>
            <w:tcW w:w="2127" w:type="dxa"/>
            <w:vAlign w:val="center"/>
            <w:hideMark/>
          </w:tcPr>
          <w:p w14:paraId="33DABEF9" w14:textId="4F069159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2017" w:type="dxa"/>
            <w:vAlign w:val="center"/>
            <w:hideMark/>
          </w:tcPr>
          <w:p w14:paraId="69DD1AA4" w14:textId="4A02D0F5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9E1B28" w:rsidRPr="00150479" w14:paraId="6EB99307" w14:textId="77777777" w:rsidTr="00517A61">
        <w:trPr>
          <w:trHeight w:val="326"/>
        </w:trPr>
        <w:tc>
          <w:tcPr>
            <w:tcW w:w="0" w:type="auto"/>
            <w:hideMark/>
          </w:tcPr>
          <w:p w14:paraId="485E0A25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DNM2</w:t>
            </w:r>
          </w:p>
        </w:tc>
        <w:tc>
          <w:tcPr>
            <w:tcW w:w="1684" w:type="dxa"/>
            <w:vAlign w:val="center"/>
            <w:hideMark/>
          </w:tcPr>
          <w:p w14:paraId="5AB8027C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2127" w:type="dxa"/>
            <w:vAlign w:val="center"/>
            <w:hideMark/>
          </w:tcPr>
          <w:p w14:paraId="60442F1A" w14:textId="691727BC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2017" w:type="dxa"/>
            <w:vAlign w:val="center"/>
            <w:hideMark/>
          </w:tcPr>
          <w:p w14:paraId="32CFF367" w14:textId="385C443E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9E1B28" w:rsidRPr="00150479" w14:paraId="6E06F5EB" w14:textId="77777777" w:rsidTr="00517A61">
        <w:trPr>
          <w:trHeight w:val="326"/>
        </w:trPr>
        <w:tc>
          <w:tcPr>
            <w:tcW w:w="0" w:type="auto"/>
            <w:hideMark/>
          </w:tcPr>
          <w:p w14:paraId="604A60DD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TNFAIP3</w:t>
            </w:r>
          </w:p>
        </w:tc>
        <w:tc>
          <w:tcPr>
            <w:tcW w:w="1684" w:type="dxa"/>
            <w:vAlign w:val="center"/>
            <w:hideMark/>
          </w:tcPr>
          <w:p w14:paraId="2072D8BA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561</w:t>
            </w:r>
          </w:p>
        </w:tc>
        <w:tc>
          <w:tcPr>
            <w:tcW w:w="2127" w:type="dxa"/>
            <w:vAlign w:val="center"/>
            <w:hideMark/>
          </w:tcPr>
          <w:p w14:paraId="70F11442" w14:textId="46B2DC69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2017" w:type="dxa"/>
            <w:vAlign w:val="center"/>
            <w:hideMark/>
          </w:tcPr>
          <w:p w14:paraId="6BA32D1F" w14:textId="56BE7279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9E1B28" w:rsidRPr="00150479" w14:paraId="54FA4969" w14:textId="77777777" w:rsidTr="00517A61">
        <w:trPr>
          <w:trHeight w:val="326"/>
        </w:trPr>
        <w:tc>
          <w:tcPr>
            <w:tcW w:w="0" w:type="auto"/>
            <w:hideMark/>
          </w:tcPr>
          <w:p w14:paraId="1C153BB9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684" w:type="dxa"/>
            <w:vAlign w:val="center"/>
            <w:hideMark/>
          </w:tcPr>
          <w:p w14:paraId="75A0EBB7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2127" w:type="dxa"/>
            <w:vAlign w:val="center"/>
            <w:hideMark/>
          </w:tcPr>
          <w:p w14:paraId="397FBE92" w14:textId="633A6CFD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2017" w:type="dxa"/>
            <w:vAlign w:val="center"/>
            <w:hideMark/>
          </w:tcPr>
          <w:p w14:paraId="74BEC0E0" w14:textId="5374085D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9E1B28" w:rsidRPr="00150479" w14:paraId="1D515CF5" w14:textId="77777777" w:rsidTr="00517A61">
        <w:trPr>
          <w:trHeight w:val="326"/>
        </w:trPr>
        <w:tc>
          <w:tcPr>
            <w:tcW w:w="0" w:type="auto"/>
            <w:hideMark/>
          </w:tcPr>
          <w:p w14:paraId="20DF1AB0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1684" w:type="dxa"/>
            <w:vAlign w:val="center"/>
            <w:hideMark/>
          </w:tcPr>
          <w:p w14:paraId="2A0F87BD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2127" w:type="dxa"/>
            <w:vAlign w:val="center"/>
            <w:hideMark/>
          </w:tcPr>
          <w:p w14:paraId="30D7212C" w14:textId="2571CB8D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2017" w:type="dxa"/>
            <w:vAlign w:val="center"/>
            <w:hideMark/>
          </w:tcPr>
          <w:p w14:paraId="482061B6" w14:textId="199AAC0E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9E1B28" w:rsidRPr="00150479" w14:paraId="2578EFD3" w14:textId="77777777" w:rsidTr="00517A61">
        <w:trPr>
          <w:trHeight w:val="326"/>
        </w:trPr>
        <w:tc>
          <w:tcPr>
            <w:tcW w:w="0" w:type="auto"/>
            <w:hideMark/>
          </w:tcPr>
          <w:p w14:paraId="5567F4AD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CBLC</w:t>
            </w:r>
          </w:p>
        </w:tc>
        <w:tc>
          <w:tcPr>
            <w:tcW w:w="1684" w:type="dxa"/>
            <w:vAlign w:val="center"/>
            <w:hideMark/>
          </w:tcPr>
          <w:p w14:paraId="10226A3E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2127" w:type="dxa"/>
            <w:vAlign w:val="center"/>
            <w:hideMark/>
          </w:tcPr>
          <w:p w14:paraId="13527463" w14:textId="5DC741AB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2017" w:type="dxa"/>
            <w:vAlign w:val="center"/>
            <w:hideMark/>
          </w:tcPr>
          <w:p w14:paraId="5D47C5B7" w14:textId="402F19E2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9E1B28" w:rsidRPr="00150479" w14:paraId="72B6FA53" w14:textId="77777777" w:rsidTr="00517A61">
        <w:trPr>
          <w:trHeight w:val="326"/>
        </w:trPr>
        <w:tc>
          <w:tcPr>
            <w:tcW w:w="0" w:type="auto"/>
            <w:hideMark/>
          </w:tcPr>
          <w:p w14:paraId="2B952C2C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PIK3R2</w:t>
            </w:r>
          </w:p>
        </w:tc>
        <w:tc>
          <w:tcPr>
            <w:tcW w:w="1684" w:type="dxa"/>
            <w:vAlign w:val="center"/>
            <w:hideMark/>
          </w:tcPr>
          <w:p w14:paraId="14CC6882" w14:textId="77777777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590</w:t>
            </w:r>
          </w:p>
        </w:tc>
        <w:tc>
          <w:tcPr>
            <w:tcW w:w="2127" w:type="dxa"/>
            <w:vAlign w:val="center"/>
            <w:hideMark/>
          </w:tcPr>
          <w:p w14:paraId="00D1F283" w14:textId="6A00C7FE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2017" w:type="dxa"/>
            <w:vAlign w:val="center"/>
            <w:hideMark/>
          </w:tcPr>
          <w:p w14:paraId="1151304F" w14:textId="3B0553C2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9E1B28" w:rsidRPr="00150479" w14:paraId="223AD7C3" w14:textId="77777777" w:rsidTr="00517A61">
        <w:trPr>
          <w:trHeight w:val="326"/>
        </w:trPr>
        <w:tc>
          <w:tcPr>
            <w:tcW w:w="0" w:type="auto"/>
            <w:hideMark/>
          </w:tcPr>
          <w:p w14:paraId="70AE2D42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684" w:type="dxa"/>
            <w:vAlign w:val="center"/>
            <w:hideMark/>
          </w:tcPr>
          <w:p w14:paraId="650B432C" w14:textId="4837FA2A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2127" w:type="dxa"/>
            <w:vAlign w:val="center"/>
            <w:hideMark/>
          </w:tcPr>
          <w:p w14:paraId="7C1CD51C" w14:textId="566B1650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2017" w:type="dxa"/>
            <w:vAlign w:val="center"/>
            <w:hideMark/>
          </w:tcPr>
          <w:p w14:paraId="7928831D" w14:textId="6543D6EC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9E1B28" w:rsidRPr="00150479" w14:paraId="4C40C828" w14:textId="77777777" w:rsidTr="00517A61">
        <w:trPr>
          <w:trHeight w:val="326"/>
        </w:trPr>
        <w:tc>
          <w:tcPr>
            <w:tcW w:w="0" w:type="auto"/>
            <w:hideMark/>
          </w:tcPr>
          <w:p w14:paraId="467420CB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EP300, RP1-85F18.6, RP1-85F18.5</w:t>
            </w:r>
          </w:p>
        </w:tc>
        <w:tc>
          <w:tcPr>
            <w:tcW w:w="1684" w:type="dxa"/>
            <w:vAlign w:val="center"/>
            <w:hideMark/>
          </w:tcPr>
          <w:p w14:paraId="701AD420" w14:textId="7F09243C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2127" w:type="dxa"/>
            <w:vAlign w:val="center"/>
            <w:hideMark/>
          </w:tcPr>
          <w:p w14:paraId="5048BB4C" w14:textId="76991018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2017" w:type="dxa"/>
            <w:vAlign w:val="center"/>
            <w:hideMark/>
          </w:tcPr>
          <w:p w14:paraId="11462D33" w14:textId="690B6C4A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9E1B28" w:rsidRPr="00150479" w14:paraId="46E624CD" w14:textId="77777777" w:rsidTr="00517A61">
        <w:trPr>
          <w:trHeight w:val="326"/>
        </w:trPr>
        <w:tc>
          <w:tcPr>
            <w:tcW w:w="0" w:type="auto"/>
            <w:hideMark/>
          </w:tcPr>
          <w:p w14:paraId="6C4B7D12" w14:textId="77777777" w:rsidR="009E1B28" w:rsidRPr="00150479" w:rsidRDefault="009E1B28" w:rsidP="00870E94">
            <w:pPr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CSF3R</w:t>
            </w:r>
          </w:p>
        </w:tc>
        <w:tc>
          <w:tcPr>
            <w:tcW w:w="1684" w:type="dxa"/>
            <w:vAlign w:val="center"/>
            <w:hideMark/>
          </w:tcPr>
          <w:p w14:paraId="270A13E0" w14:textId="7B0B021D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2127" w:type="dxa"/>
            <w:vAlign w:val="center"/>
            <w:hideMark/>
          </w:tcPr>
          <w:p w14:paraId="48A9476D" w14:textId="76465195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2017" w:type="dxa"/>
            <w:vAlign w:val="center"/>
            <w:hideMark/>
          </w:tcPr>
          <w:p w14:paraId="2125EC47" w14:textId="02B4C741" w:rsidR="009E1B28" w:rsidRPr="00150479" w:rsidRDefault="009E1B28" w:rsidP="00517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0479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</w:tbl>
    <w:p w14:paraId="061EB17B" w14:textId="5B9747DA" w:rsidR="009E1B28" w:rsidRDefault="009E1B28" w:rsidP="009E1B28">
      <w:pPr>
        <w:rPr>
          <w:rFonts w:ascii="Times New Roman" w:hAnsi="Times New Roman" w:cs="Times New Roman"/>
        </w:rPr>
      </w:pPr>
    </w:p>
    <w:p w14:paraId="0B371468" w14:textId="77777777" w:rsidR="00172F20" w:rsidRDefault="00172F20" w:rsidP="009E1B28">
      <w:pPr>
        <w:rPr>
          <w:rFonts w:ascii="Times New Roman" w:hAnsi="Times New Roman" w:cs="Times New Roman"/>
        </w:rPr>
      </w:pPr>
    </w:p>
    <w:p w14:paraId="3F05DD7B" w14:textId="77777777" w:rsidR="00172F20" w:rsidRDefault="00172F2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7F817A2" w14:textId="35C8A273" w:rsidR="00172F20" w:rsidRPr="00321B24" w:rsidRDefault="00172F20" w:rsidP="00172F20">
      <w:pPr>
        <w:rPr>
          <w:rFonts w:ascii="Times New Roman" w:hAnsi="Times New Roman" w:cs="Times New Roman"/>
          <w:color w:val="000000" w:themeColor="text1"/>
        </w:rPr>
      </w:pPr>
      <w:r w:rsidRPr="00321B2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BE3FB4" w:rsidRPr="00321B24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321B2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21B24">
        <w:rPr>
          <w:rFonts w:ascii="Times New Roman" w:hAnsi="Times New Roman" w:cs="Times New Roman"/>
          <w:color w:val="000000" w:themeColor="text1"/>
        </w:rPr>
        <w:t xml:space="preserve"> Median overall survival </w:t>
      </w:r>
      <w:r w:rsidR="00860BFC" w:rsidRPr="00321B24">
        <w:rPr>
          <w:rFonts w:ascii="Times New Roman" w:hAnsi="Times New Roman" w:cs="Times New Roman" w:hint="eastAsia"/>
          <w:color w:val="000000" w:themeColor="text1"/>
        </w:rPr>
        <w:t>(</w:t>
      </w:r>
      <w:proofErr w:type="spellStart"/>
      <w:r w:rsidR="00860BFC" w:rsidRPr="00321B24">
        <w:rPr>
          <w:rFonts w:ascii="Times New Roman" w:hAnsi="Times New Roman" w:cs="Times New Roman" w:hint="eastAsia"/>
          <w:color w:val="000000" w:themeColor="text1"/>
        </w:rPr>
        <w:t>mOS</w:t>
      </w:r>
      <w:proofErr w:type="spellEnd"/>
      <w:r w:rsidR="00860BFC" w:rsidRPr="00321B24">
        <w:rPr>
          <w:rFonts w:ascii="Times New Roman" w:hAnsi="Times New Roman" w:cs="Times New Roman" w:hint="eastAsia"/>
          <w:color w:val="000000" w:themeColor="text1"/>
        </w:rPr>
        <w:t xml:space="preserve"> (months)) </w:t>
      </w:r>
      <w:r w:rsidRPr="00321B24">
        <w:rPr>
          <w:rFonts w:ascii="Times New Roman" w:hAnsi="Times New Roman" w:cs="Times New Roman"/>
          <w:color w:val="000000" w:themeColor="text1"/>
        </w:rPr>
        <w:t>of each subgroup treated with standard therapy alone (Control group) or standard therapy plus AFTV (AFTV group)</w:t>
      </w:r>
      <w:r w:rsidR="009835DF" w:rsidRPr="00321B24">
        <w:rPr>
          <w:rFonts w:ascii="Times New Roman" w:hAnsi="Times New Roman" w:cs="Times New Roman" w:hint="eastAsia"/>
          <w:color w:val="000000" w:themeColor="text1"/>
        </w:rPr>
        <w:t xml:space="preserve"> for GBM/Astro</w:t>
      </w:r>
      <w:r w:rsidR="00310D19" w:rsidRPr="00321B24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E015F9" w:rsidRPr="00321B24">
        <w:rPr>
          <w:rFonts w:ascii="Times New Roman" w:hAnsi="Times New Roman" w:cs="Times New Roman" w:hint="eastAsia"/>
          <w:color w:val="000000" w:themeColor="text1"/>
        </w:rPr>
        <w:t>Upper</w:t>
      </w:r>
      <w:r w:rsidR="00310D19" w:rsidRPr="00321B24">
        <w:rPr>
          <w:rFonts w:ascii="Times New Roman" w:hAnsi="Times New Roman" w:cs="Times New Roman" w:hint="eastAsia"/>
          <w:color w:val="000000" w:themeColor="text1"/>
        </w:rPr>
        <w:t>) and GBM only (</w:t>
      </w:r>
      <w:r w:rsidR="00E015F9" w:rsidRPr="00321B24">
        <w:rPr>
          <w:rFonts w:ascii="Times New Roman" w:hAnsi="Times New Roman" w:cs="Times New Roman" w:hint="eastAsia"/>
          <w:color w:val="000000" w:themeColor="text1"/>
        </w:rPr>
        <w:t>Lower</w:t>
      </w:r>
      <w:r w:rsidR="00310D19" w:rsidRPr="00321B24">
        <w:rPr>
          <w:rFonts w:ascii="Times New Roman" w:hAnsi="Times New Roman" w:cs="Times New Roman" w:hint="eastAsia"/>
          <w:color w:val="000000" w:themeColor="text1"/>
        </w:rPr>
        <w:t>)</w:t>
      </w:r>
      <w:r w:rsidR="009835DF" w:rsidRPr="00321B24">
        <w:rPr>
          <w:rFonts w:ascii="Times New Roman" w:hAnsi="Times New Roman" w:cs="Times New Roman" w:hint="eastAsia"/>
          <w:color w:val="000000" w:themeColor="text1"/>
        </w:rPr>
        <w:t>.</w:t>
      </w:r>
    </w:p>
    <w:p w14:paraId="371AA09F" w14:textId="199879F2" w:rsidR="00AD3A12" w:rsidRPr="00172F20" w:rsidRDefault="00AD3A12" w:rsidP="009E1B28">
      <w:pPr>
        <w:rPr>
          <w:rFonts w:ascii="Times New Roman" w:hAnsi="Times New Roman" w:cs="Times New Roman"/>
        </w:rPr>
      </w:pPr>
    </w:p>
    <w:tbl>
      <w:tblPr>
        <w:tblW w:w="9498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701"/>
      </w:tblGrid>
      <w:tr w:rsidR="00172F20" w:rsidRPr="00E140AC" w14:paraId="44728EF5" w14:textId="77777777" w:rsidTr="00321B24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805D3" w14:textId="0D42EBA0" w:rsidR="00172F20" w:rsidRPr="00321B24" w:rsidRDefault="00E015F9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140AC">
              <w:rPr>
                <w:rFonts w:ascii="Times New Roman" w:hAnsi="Times New Roman" w:cs="Times New Roman"/>
              </w:rPr>
              <w:t>GBM/Astro group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46A5" w14:textId="1577A29D" w:rsidR="00172F20" w:rsidRPr="00321B24" w:rsidRDefault="00860BFC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O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(months) in </w:t>
            </w:r>
            <w:r w:rsidR="00172F20"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46FD5C" w14:textId="429AD3C6" w:rsidR="00172F20" w:rsidRPr="00321B24" w:rsidRDefault="00860BFC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O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(months) in </w:t>
            </w:r>
            <w:r w:rsidR="00172F20"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TV group</w:t>
            </w:r>
          </w:p>
        </w:tc>
      </w:tr>
      <w:tr w:rsidR="00310D19" w:rsidRPr="00E140AC" w14:paraId="77338A1E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335A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088C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9848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EF8C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D58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positive</w:t>
            </w:r>
          </w:p>
        </w:tc>
      </w:tr>
      <w:tr w:rsidR="00310D19" w:rsidRPr="00E140AC" w14:paraId="2A57EDB0" w14:textId="77777777" w:rsidTr="00321B24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6460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IK3R2 negativ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4758016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BF81D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2FE5EC21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2"/>
              </w:rPr>
              <w:t>65.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07699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7.4</w:t>
            </w:r>
          </w:p>
        </w:tc>
      </w:tr>
      <w:tr w:rsidR="00310D19" w:rsidRPr="00E140AC" w14:paraId="1CD5677A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9379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IK3R2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99741B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5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C080B72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BABF3DF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EB79B96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1.2</w:t>
            </w:r>
          </w:p>
        </w:tc>
      </w:tr>
      <w:tr w:rsidR="00310D19" w:rsidRPr="00E140AC" w14:paraId="081A662B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D09F3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1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4937B55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8EF2D5D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0AAC3F8D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  <w:t>5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B3F5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310D19" w:rsidRPr="00E140AC" w14:paraId="58DE6D57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40E1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1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9BFFF5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3C8A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9A2823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E02B4C9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  <w:tr w:rsidR="00310D19" w:rsidRPr="00E140AC" w14:paraId="5920DB95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9924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8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A0E18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D881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B77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2FC2C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310D19" w:rsidRPr="00E140AC" w14:paraId="744303E1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4BFED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8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193D2B2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06CA36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32884166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  <w:t>11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041C058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  <w:tr w:rsidR="00310D19" w:rsidRPr="00E140AC" w14:paraId="02034424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C404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3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E9C44B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2806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381931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2A51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310D19" w:rsidRPr="00E140AC" w14:paraId="44A86E2D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BCF8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3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B35029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170C1D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385623" w:themeFill="accent6" w:themeFillShade="80"/>
            <w:noWrap/>
            <w:vAlign w:val="center"/>
            <w:hideMark/>
          </w:tcPr>
          <w:p w14:paraId="3038787F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6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1737050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  <w:tr w:rsidR="00310D19" w:rsidRPr="00E140AC" w14:paraId="2E99F25C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8846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163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538ECB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C99BF6A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510BCA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D3E2CC2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5</w:t>
            </w:r>
          </w:p>
        </w:tc>
      </w:tr>
      <w:tr w:rsidR="00310D19" w:rsidRPr="00E140AC" w14:paraId="6155EA91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9B6A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163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D0220D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1FF8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3F523F5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  <w:t>11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5BD8F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</w:t>
            </w:r>
          </w:p>
        </w:tc>
      </w:tr>
      <w:tr w:rsidR="00310D19" w:rsidRPr="00E140AC" w14:paraId="5854D794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4B1CA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1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F5688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DB8BEB7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7955FC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0E486C8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2</w:t>
            </w:r>
          </w:p>
        </w:tc>
      </w:tr>
      <w:tr w:rsidR="00310D19" w:rsidRPr="00E140AC" w14:paraId="1E1F8012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9133B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1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CA38C22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DC0E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0B5DC78D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  <w:t>6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D241F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310D19" w:rsidRPr="00E140AC" w14:paraId="4C6C8140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0FEF7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20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C22E10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6DD79B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38F52D33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/>
                <w:kern w:val="0"/>
                <w:sz w:val="22"/>
              </w:rPr>
              <w:t>11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0D3D9D7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  <w:tr w:rsidR="00310D19" w:rsidRPr="00E140AC" w14:paraId="24CF0474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EB212" w14:textId="77777777" w:rsidR="00172F20" w:rsidRPr="00321B24" w:rsidRDefault="00172F20" w:rsidP="00172F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20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E23721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E69B79D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B5FEF1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3599" w14:textId="77777777" w:rsidR="00172F20" w:rsidRPr="00321B24" w:rsidRDefault="00172F20" w:rsidP="00172F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</w:t>
            </w:r>
          </w:p>
        </w:tc>
      </w:tr>
    </w:tbl>
    <w:p w14:paraId="04C551A9" w14:textId="050CACCF" w:rsidR="00AD3A12" w:rsidRPr="00E140AC" w:rsidRDefault="00AD3A12" w:rsidP="009E1B28">
      <w:pPr>
        <w:rPr>
          <w:rFonts w:ascii="Times New Roman" w:hAnsi="Times New Roman" w:cs="Times New Roman"/>
        </w:rPr>
      </w:pPr>
    </w:p>
    <w:tbl>
      <w:tblPr>
        <w:tblW w:w="9498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701"/>
      </w:tblGrid>
      <w:tr w:rsidR="00860BFC" w:rsidRPr="00E140AC" w14:paraId="110E9D82" w14:textId="77777777" w:rsidTr="00310D19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BF21" w14:textId="7938E89A" w:rsidR="00860BFC" w:rsidRPr="00321B24" w:rsidRDefault="00860BFC" w:rsidP="00860B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BM only 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32F4" w14:textId="0448AA66" w:rsidR="00860BFC" w:rsidRPr="00321B24" w:rsidRDefault="00860BFC" w:rsidP="00860B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O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(months) in </w:t>
            </w:r>
            <w:r w:rsidRPr="005E52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A66592" w14:textId="71CAD587" w:rsidR="00860BFC" w:rsidRPr="00321B24" w:rsidRDefault="00860BFC" w:rsidP="00860B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O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(months) in </w:t>
            </w:r>
            <w:r w:rsidRPr="005E52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TV group</w:t>
            </w:r>
          </w:p>
        </w:tc>
      </w:tr>
      <w:tr w:rsidR="00310D19" w:rsidRPr="00E140AC" w14:paraId="769776A1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400E5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1B12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5F1F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2372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49791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53 positive</w:t>
            </w:r>
          </w:p>
        </w:tc>
      </w:tr>
      <w:tr w:rsidR="00310D19" w:rsidRPr="00E140AC" w14:paraId="1E20522E" w14:textId="77777777" w:rsidTr="00321B24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0057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IK3R2 negativ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ACDB33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31.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622C50" w14:textId="24E97548" w:rsidR="00AD3A12" w:rsidRPr="00321B24" w:rsidRDefault="00B77F73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8.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564ACB68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65.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A4687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7.4</w:t>
            </w:r>
          </w:p>
        </w:tc>
      </w:tr>
      <w:tr w:rsidR="00310D19" w:rsidRPr="00E140AC" w14:paraId="6BD7FE06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D7DD6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IK3R2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D14D64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35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B92B637" w14:textId="301358AD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30.</w:t>
            </w:r>
            <w:r w:rsidR="00B77F73"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65415B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589371F" w14:textId="1FFF091E" w:rsidR="00AD3A12" w:rsidRPr="00321B24" w:rsidRDefault="00B77F73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0.2</w:t>
            </w:r>
          </w:p>
        </w:tc>
      </w:tr>
      <w:tr w:rsidR="00310D19" w:rsidRPr="00E140AC" w14:paraId="5B237770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E1B0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1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3310610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AC26795" w14:textId="65AE3170" w:rsidR="00AD3A12" w:rsidRPr="00321B24" w:rsidRDefault="00F1742E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1F0C9BD1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5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26EDA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.5</w:t>
            </w:r>
          </w:p>
        </w:tc>
      </w:tr>
      <w:tr w:rsidR="00310D19" w:rsidRPr="00E140AC" w14:paraId="6D56A4E9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E025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1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08F130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A11F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46DE34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C756B9" w14:textId="4A8B1047" w:rsidR="00AD3A12" w:rsidRPr="00321B24" w:rsidRDefault="00F1742E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.5</w:t>
            </w:r>
          </w:p>
        </w:tc>
      </w:tr>
      <w:tr w:rsidR="00310D19" w:rsidRPr="00E140AC" w14:paraId="6645EECF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17735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8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46E9C5" w14:textId="1DAE451B" w:rsidR="00AD3A12" w:rsidRPr="00321B24" w:rsidRDefault="008A11E8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0947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B30C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CAD6C" w14:textId="6360FA4A" w:rsidR="00AD3A12" w:rsidRPr="00321B24" w:rsidRDefault="008A11E8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.5</w:t>
            </w:r>
          </w:p>
        </w:tc>
      </w:tr>
      <w:tr w:rsidR="00310D19" w:rsidRPr="00E140AC" w14:paraId="45B3F292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6E97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8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8A6635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7FC071" w14:textId="44DA3397" w:rsidR="00AD3A12" w:rsidRPr="00321B24" w:rsidRDefault="008A11E8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380689F1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11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DE6AE27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.2</w:t>
            </w:r>
          </w:p>
        </w:tc>
      </w:tr>
      <w:tr w:rsidR="00310D19" w:rsidRPr="00E140AC" w14:paraId="125E2639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B42A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3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A58307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hd w:val="clear" w:color="auto" w:fill="E2EFD9" w:themeFill="accent6" w:themeFillTint="33"/>
              </w:rPr>
              <w:t>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803A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64255C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10AB" w14:textId="02EB8661" w:rsidR="00AD3A12" w:rsidRPr="00321B24" w:rsidRDefault="00B77F73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.1</w:t>
            </w:r>
          </w:p>
        </w:tc>
      </w:tr>
      <w:tr w:rsidR="00310D19" w:rsidRPr="00E140AC" w14:paraId="324417AB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11BA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3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CDEF2D" w14:textId="1314307D" w:rsidR="00AD3A12" w:rsidRPr="00321B24" w:rsidRDefault="00B77F73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45D6CB0" w14:textId="0C195DBE" w:rsidR="00AD3A12" w:rsidRPr="00321B24" w:rsidRDefault="00B77F73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385623" w:themeFill="accent6" w:themeFillShade="80"/>
            <w:noWrap/>
            <w:vAlign w:val="center"/>
            <w:hideMark/>
          </w:tcPr>
          <w:p w14:paraId="7F1F5F85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6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1A06B5F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.2</w:t>
            </w:r>
          </w:p>
        </w:tc>
      </w:tr>
      <w:tr w:rsidR="00310D19" w:rsidRPr="00E140AC" w14:paraId="771727AE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D435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163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375F456" w14:textId="2BD82894" w:rsidR="00AD3A12" w:rsidRPr="00321B24" w:rsidRDefault="003F63C4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F2B3D1E" w14:textId="531A2CC4" w:rsidR="00AD3A12" w:rsidRPr="00321B24" w:rsidRDefault="003F63C4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8D47261" w14:textId="3AD38FD7" w:rsidR="00AD3A12" w:rsidRPr="00321B24" w:rsidRDefault="003F63C4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hd w:val="clear" w:color="auto" w:fill="C5E0B3" w:themeFill="accent6" w:themeFillTint="66"/>
              </w:rPr>
              <w:t>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934BBD7" w14:textId="22470EB7" w:rsidR="00AD3A12" w:rsidRPr="00321B24" w:rsidRDefault="003F63C4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0.2</w:t>
            </w:r>
          </w:p>
        </w:tc>
      </w:tr>
      <w:tr w:rsidR="00310D19" w:rsidRPr="00E140AC" w14:paraId="47A95AC1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32B9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163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58CE6D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2906" w14:textId="745CDC95" w:rsidR="00AD3A12" w:rsidRPr="00321B24" w:rsidRDefault="003F63C4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33D6CE15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11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BBB1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.5</w:t>
            </w:r>
          </w:p>
        </w:tc>
      </w:tr>
      <w:tr w:rsidR="00310D19" w:rsidRPr="00E140AC" w14:paraId="1E988BEA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75B4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1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AF6132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3076BB" w14:textId="319AFDEA" w:rsidR="00AD3A12" w:rsidRPr="00321B24" w:rsidRDefault="00B873BD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hd w:val="clear" w:color="auto" w:fill="E2EFD9" w:themeFill="accent6" w:themeFillTint="33"/>
              </w:rPr>
              <w:t>23.</w:t>
            </w: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47CD49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F9B2BFB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.2</w:t>
            </w:r>
          </w:p>
        </w:tc>
      </w:tr>
      <w:tr w:rsidR="00310D19" w:rsidRPr="00E140AC" w14:paraId="3C13244F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4E39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1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A7AD23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D5AE" w14:textId="1A7AC826" w:rsidR="00AD3A12" w:rsidRPr="00321B24" w:rsidRDefault="00B873BD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7D77565D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6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3780" w14:textId="3CA9C155" w:rsidR="00AD3A12" w:rsidRPr="00321B24" w:rsidRDefault="00B873BD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.5</w:t>
            </w:r>
          </w:p>
        </w:tc>
      </w:tr>
      <w:tr w:rsidR="00310D19" w:rsidRPr="00E140AC" w14:paraId="4AB3A04E" w14:textId="77777777" w:rsidTr="00321B24">
        <w:trPr>
          <w:trHeight w:val="27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B960" w14:textId="77777777" w:rsidR="00AD3A12" w:rsidRPr="00321B24" w:rsidRDefault="00AD3A12" w:rsidP="005E5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20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286713" w14:textId="5EBE8DD0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873BD"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071D84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75623"/>
            <w:noWrap/>
            <w:vAlign w:val="center"/>
            <w:hideMark/>
          </w:tcPr>
          <w:p w14:paraId="75043415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FFFFFF" w:themeColor="background1"/>
                <w:kern w:val="0"/>
                <w:sz w:val="22"/>
              </w:rPr>
              <w:t>11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4EEF62" w14:textId="1C223A6D" w:rsidR="00AD3A12" w:rsidRPr="00321B24" w:rsidRDefault="00B873BD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.5</w:t>
            </w:r>
          </w:p>
        </w:tc>
      </w:tr>
      <w:tr w:rsidR="00310D19" w:rsidRPr="00172F20" w14:paraId="4283A534" w14:textId="77777777" w:rsidTr="00321B24">
        <w:trPr>
          <w:trHeight w:val="28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4273" w14:textId="77777777" w:rsidR="00AD3A12" w:rsidRPr="00172F20" w:rsidRDefault="00AD3A12" w:rsidP="005E5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F2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20 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4810F7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FAFBD" w14:textId="0DF90434" w:rsidR="00AD3A12" w:rsidRPr="00321B24" w:rsidRDefault="00B873BD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C5E7F6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09D6A" w14:textId="77777777" w:rsidR="00AD3A12" w:rsidRPr="00321B24" w:rsidRDefault="00AD3A12" w:rsidP="005E5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21B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9</w:t>
            </w:r>
          </w:p>
        </w:tc>
      </w:tr>
    </w:tbl>
    <w:p w14:paraId="6AE52558" w14:textId="26B4A26C" w:rsidR="00172F20" w:rsidRDefault="00172F20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0" w:name="_Hlk192450773"/>
    </w:p>
    <w:p w14:paraId="682EEB6B" w14:textId="6C8E22D9" w:rsidR="008066BF" w:rsidRPr="00321B24" w:rsidRDefault="008C2222" w:rsidP="008066BF">
      <w:pPr>
        <w:rPr>
          <w:rFonts w:ascii="Times New Roman" w:hAnsi="Times New Roman" w:cs="Times New Roman"/>
          <w:color w:val="000000" w:themeColor="text1"/>
        </w:rPr>
      </w:pPr>
      <w:r w:rsidRPr="008C2222">
        <w:rPr>
          <w:rFonts w:ascii="Times New Roman" w:hAnsi="Times New Roman" w:cs="Times New Roman"/>
          <w:b/>
          <w:bCs/>
        </w:rPr>
        <w:t>Supplementary Figure 1.</w:t>
      </w:r>
      <w:r w:rsidRPr="00517A61">
        <w:rPr>
          <w:rFonts w:ascii="Times New Roman" w:hAnsi="Times New Roman"/>
          <w:b/>
        </w:rPr>
        <w:t xml:space="preserve"> </w:t>
      </w:r>
      <w:proofErr w:type="spellStart"/>
      <w:r w:rsidR="008066BF" w:rsidRPr="008C2222">
        <w:rPr>
          <w:rFonts w:ascii="Times New Roman" w:hAnsi="Times New Roman" w:cs="Times New Roman"/>
        </w:rPr>
        <w:t>GlioVis</w:t>
      </w:r>
      <w:proofErr w:type="spellEnd"/>
      <w:r w:rsidR="008066BF" w:rsidRPr="008C2222">
        <w:rPr>
          <w:rFonts w:ascii="Times New Roman" w:hAnsi="Times New Roman" w:cs="Times New Roman"/>
        </w:rPr>
        <w:t xml:space="preserve"> analysis using HG-U133A gene expression data shows no correlation between PIK3R2 expression levels and </w:t>
      </w:r>
      <w:r w:rsidR="008066BF">
        <w:rPr>
          <w:rFonts w:ascii="Times New Roman" w:hAnsi="Times New Roman" w:cs="Times New Roman"/>
        </w:rPr>
        <w:t xml:space="preserve">patient </w:t>
      </w:r>
      <w:r w:rsidR="008066BF" w:rsidRPr="008C2222">
        <w:rPr>
          <w:rFonts w:ascii="Times New Roman" w:hAnsi="Times New Roman" w:cs="Times New Roman"/>
        </w:rPr>
        <w:t>prognosis in</w:t>
      </w:r>
      <w:r w:rsidR="008066BF" w:rsidRPr="00321B24">
        <w:rPr>
          <w:rFonts w:ascii="Times New Roman" w:hAnsi="Times New Roman" w:cs="Times New Roman"/>
          <w:color w:val="000000" w:themeColor="text1"/>
        </w:rPr>
        <w:t xml:space="preserve"> a single-gene analysis.</w:t>
      </w:r>
      <w:r w:rsidR="008066BF" w:rsidRPr="00321B24">
        <w:rPr>
          <w:color w:val="000000" w:themeColor="text1"/>
        </w:rPr>
        <w:t xml:space="preserve"> The settings in the </w:t>
      </w:r>
      <w:proofErr w:type="spellStart"/>
      <w:r w:rsidR="008066BF" w:rsidRPr="00321B24">
        <w:rPr>
          <w:color w:val="000000" w:themeColor="text1"/>
        </w:rPr>
        <w:t>GlioVis</w:t>
      </w:r>
      <w:proofErr w:type="spellEnd"/>
      <w:r w:rsidR="008066BF" w:rsidRPr="00321B24">
        <w:rPr>
          <w:color w:val="000000" w:themeColor="text1"/>
        </w:rPr>
        <w:t xml:space="preserve"> Explore were as follows: the Dataset was set to </w:t>
      </w:r>
      <w:r w:rsidR="008066BF" w:rsidRPr="00321B24">
        <w:rPr>
          <w:i/>
          <w:iCs/>
          <w:color w:val="000000" w:themeColor="text1"/>
        </w:rPr>
        <w:t>Adult TCGA_GBM</w:t>
      </w:r>
      <w:r w:rsidR="008066BF" w:rsidRPr="00321B24">
        <w:rPr>
          <w:color w:val="000000" w:themeColor="text1"/>
        </w:rPr>
        <w:t xml:space="preserve">, the Platform was set to </w:t>
      </w:r>
      <w:r w:rsidR="008066BF" w:rsidRPr="00321B24">
        <w:rPr>
          <w:i/>
          <w:iCs/>
          <w:color w:val="000000" w:themeColor="text1"/>
        </w:rPr>
        <w:t>HG-U133A</w:t>
      </w:r>
      <w:r w:rsidR="008066BF" w:rsidRPr="00321B24">
        <w:rPr>
          <w:color w:val="000000" w:themeColor="text1"/>
        </w:rPr>
        <w:t xml:space="preserve">, the Histology to </w:t>
      </w:r>
      <w:r w:rsidR="008066BF" w:rsidRPr="00321B24">
        <w:rPr>
          <w:i/>
          <w:iCs/>
          <w:color w:val="000000" w:themeColor="text1"/>
        </w:rPr>
        <w:t>GBM</w:t>
      </w:r>
      <w:r w:rsidR="008066BF" w:rsidRPr="00321B24">
        <w:rPr>
          <w:color w:val="000000" w:themeColor="text1"/>
        </w:rPr>
        <w:t xml:space="preserve">, and all options for Subtype, Gender, IDH status, Recurrence, and MGMT status were set to </w:t>
      </w:r>
      <w:r w:rsidR="008066BF" w:rsidRPr="00321B24">
        <w:rPr>
          <w:i/>
          <w:iCs/>
          <w:color w:val="000000" w:themeColor="text1"/>
        </w:rPr>
        <w:t>All</w:t>
      </w:r>
      <w:r w:rsidR="008066BF" w:rsidRPr="00321B24">
        <w:rPr>
          <w:color w:val="000000" w:themeColor="text1"/>
        </w:rPr>
        <w:t xml:space="preserve">. The expression cutoff used was the </w:t>
      </w:r>
      <w:r w:rsidR="008066BF" w:rsidRPr="00321B24">
        <w:rPr>
          <w:i/>
          <w:iCs/>
          <w:color w:val="000000" w:themeColor="text1"/>
        </w:rPr>
        <w:t>median</w:t>
      </w:r>
      <w:r w:rsidR="008066BF" w:rsidRPr="00321B24">
        <w:rPr>
          <w:color w:val="000000" w:themeColor="text1"/>
        </w:rPr>
        <w:t>.</w:t>
      </w:r>
    </w:p>
    <w:bookmarkEnd w:id="0"/>
    <w:p w14:paraId="11B07FF8" w14:textId="48C7B191" w:rsidR="00E510AA" w:rsidRPr="00150479" w:rsidRDefault="00E510AA" w:rsidP="009E1B28">
      <w:pPr>
        <w:rPr>
          <w:rFonts w:ascii="Times New Roman" w:hAnsi="Times New Roman" w:cs="Times New Roman"/>
        </w:rPr>
      </w:pPr>
      <w:r w:rsidRPr="0015047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4F27B404" wp14:editId="6B3FC097">
            <wp:simplePos x="0" y="0"/>
            <wp:positionH relativeFrom="column">
              <wp:posOffset>24765</wp:posOffset>
            </wp:positionH>
            <wp:positionV relativeFrom="paragraph">
              <wp:posOffset>27305</wp:posOffset>
            </wp:positionV>
            <wp:extent cx="5303520" cy="3444524"/>
            <wp:effectExtent l="0" t="0" r="0" b="3810"/>
            <wp:wrapNone/>
            <wp:docPr id="512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E993AE3-C668-0E81-32A4-F0E578C70D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>
                      <a:extLst>
                        <a:ext uri="{FF2B5EF4-FFF2-40B4-BE49-F238E27FC236}">
                          <a16:creationId xmlns:a16="http://schemas.microsoft.com/office/drawing/2014/main" id="{0E993AE3-C668-0E81-32A4-F0E578C70DE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44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E32D05" w14:textId="61E3675E" w:rsidR="00E510AA" w:rsidRPr="00150479" w:rsidRDefault="00E510AA">
      <w:pPr>
        <w:widowControl/>
        <w:jc w:val="left"/>
        <w:rPr>
          <w:rFonts w:ascii="Times New Roman" w:hAnsi="Times New Roman" w:cs="Times New Roman"/>
        </w:rPr>
      </w:pPr>
    </w:p>
    <w:p w14:paraId="64CD87CB" w14:textId="77777777" w:rsidR="005A429D" w:rsidRPr="00150479" w:rsidRDefault="005A429D">
      <w:pPr>
        <w:widowControl/>
        <w:jc w:val="left"/>
        <w:rPr>
          <w:rFonts w:ascii="Times New Roman" w:hAnsi="Times New Roman" w:cs="Times New Roman"/>
        </w:rPr>
      </w:pPr>
    </w:p>
    <w:p w14:paraId="01349B64" w14:textId="77777777" w:rsidR="005A429D" w:rsidRPr="00150479" w:rsidRDefault="005A429D">
      <w:pPr>
        <w:widowControl/>
        <w:jc w:val="left"/>
        <w:rPr>
          <w:rFonts w:ascii="Times New Roman" w:hAnsi="Times New Roman" w:cs="Times New Roman"/>
        </w:rPr>
      </w:pPr>
    </w:p>
    <w:p w14:paraId="26A150E9" w14:textId="77777777" w:rsidR="005A429D" w:rsidRPr="00150479" w:rsidRDefault="005A429D">
      <w:pPr>
        <w:widowControl/>
        <w:jc w:val="left"/>
        <w:rPr>
          <w:rFonts w:ascii="Times New Roman" w:hAnsi="Times New Roman" w:cs="Times New Roman"/>
        </w:rPr>
      </w:pPr>
    </w:p>
    <w:p w14:paraId="2CCE274D" w14:textId="77777777" w:rsidR="005A429D" w:rsidRPr="00150479" w:rsidRDefault="005A429D">
      <w:pPr>
        <w:widowControl/>
        <w:jc w:val="left"/>
        <w:rPr>
          <w:rFonts w:ascii="Times New Roman" w:hAnsi="Times New Roman" w:cs="Times New Roman"/>
        </w:rPr>
      </w:pPr>
    </w:p>
    <w:p w14:paraId="09D20537" w14:textId="46C81923" w:rsidR="005A429D" w:rsidRPr="00150479" w:rsidRDefault="005A429D">
      <w:pPr>
        <w:widowControl/>
        <w:jc w:val="left"/>
        <w:rPr>
          <w:rFonts w:ascii="Times New Roman" w:hAnsi="Times New Roman" w:cs="Times New Roman"/>
        </w:rPr>
      </w:pPr>
      <w:r w:rsidRPr="00150479">
        <w:rPr>
          <w:rFonts w:ascii="Times New Roman" w:hAnsi="Times New Roman" w:cs="Times New Roman"/>
        </w:rPr>
        <w:br w:type="page"/>
      </w:r>
    </w:p>
    <w:p w14:paraId="09C800B8" w14:textId="2AF1E558" w:rsidR="00997DE8" w:rsidRPr="00B032A9" w:rsidRDefault="00997DE8" w:rsidP="00D872A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15BFB71" w14:textId="77777777" w:rsidR="00A60001" w:rsidRDefault="00A60001" w:rsidP="00D872A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1AF3760" w14:textId="5A890D34" w:rsidR="005A429D" w:rsidRPr="00150479" w:rsidRDefault="00D711D5" w:rsidP="00D872A8">
      <w:pPr>
        <w:widowControl/>
        <w:jc w:val="left"/>
        <w:rPr>
          <w:rFonts w:ascii="Times New Roman" w:hAnsi="Times New Roman" w:cs="Times New Roman"/>
        </w:rPr>
      </w:pPr>
      <w:r w:rsidRPr="0015047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1552" behindDoc="0" locked="0" layoutInCell="1" allowOverlap="1" wp14:anchorId="408DC6A4" wp14:editId="63F6776F">
            <wp:simplePos x="0" y="0"/>
            <wp:positionH relativeFrom="margin">
              <wp:align>left</wp:align>
            </wp:positionH>
            <wp:positionV relativeFrom="paragraph">
              <wp:posOffset>1525180</wp:posOffset>
            </wp:positionV>
            <wp:extent cx="5382868" cy="3352800"/>
            <wp:effectExtent l="0" t="0" r="8890" b="0"/>
            <wp:wrapTopAndBottom/>
            <wp:docPr id="172562210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68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72A8" w:rsidRPr="00D872A8">
        <w:rPr>
          <w:rFonts w:ascii="Times New Roman" w:hAnsi="Times New Roman" w:cs="Times New Roman"/>
          <w:b/>
          <w:bCs/>
        </w:rPr>
        <w:t>Supplementary Figure 2.</w:t>
      </w:r>
      <w:r w:rsidR="00D872A8" w:rsidRPr="00D872A8">
        <w:rPr>
          <w:rFonts w:ascii="Times New Roman" w:hAnsi="Times New Roman" w:cs="Times New Roman"/>
        </w:rPr>
        <w:t xml:space="preserve"> Comparison of overall survival</w:t>
      </w:r>
      <w:r w:rsidR="00EB490B">
        <w:rPr>
          <w:rFonts w:ascii="Times New Roman" w:hAnsi="Times New Roman" w:cs="Times New Roman"/>
        </w:rPr>
        <w:t xml:space="preserve"> (OS)</w:t>
      </w:r>
      <w:r w:rsidR="00D872A8" w:rsidRPr="00D872A8">
        <w:rPr>
          <w:rFonts w:ascii="Times New Roman" w:hAnsi="Times New Roman" w:cs="Times New Roman"/>
        </w:rPr>
        <w:t xml:space="preserve"> between the AFTV and control groups based on p53 and PIK3R2 mutation status.</w:t>
      </w:r>
      <w:r w:rsidR="00D872A8">
        <w:rPr>
          <w:rFonts w:ascii="Times New Roman" w:hAnsi="Times New Roman" w:cs="Times New Roman"/>
        </w:rPr>
        <w:t xml:space="preserve"> </w:t>
      </w:r>
      <w:r w:rsidR="00D872A8" w:rsidRPr="00D872A8">
        <w:rPr>
          <w:rFonts w:ascii="Times New Roman" w:hAnsi="Times New Roman" w:cs="Times New Roman"/>
        </w:rPr>
        <w:t>(</w:t>
      </w:r>
      <w:r w:rsidR="00D872A8" w:rsidRPr="00D872A8">
        <w:rPr>
          <w:rFonts w:ascii="Times New Roman" w:hAnsi="Times New Roman" w:cs="Times New Roman"/>
          <w:b/>
          <w:bCs/>
        </w:rPr>
        <w:t>A</w:t>
      </w:r>
      <w:r w:rsidR="00D872A8" w:rsidRPr="00D872A8">
        <w:rPr>
          <w:rFonts w:ascii="Times New Roman" w:hAnsi="Times New Roman" w:cs="Times New Roman"/>
        </w:rPr>
        <w:t xml:space="preserve">) In the control group, </w:t>
      </w:r>
      <w:r w:rsidR="00EB490B">
        <w:rPr>
          <w:rFonts w:ascii="Times New Roman" w:hAnsi="Times New Roman" w:cs="Times New Roman"/>
        </w:rPr>
        <w:t>OS</w:t>
      </w:r>
      <w:r w:rsidR="00D872A8" w:rsidRPr="00D872A8">
        <w:rPr>
          <w:rFonts w:ascii="Times New Roman" w:hAnsi="Times New Roman" w:cs="Times New Roman"/>
        </w:rPr>
        <w:t xml:space="preserve"> did not significantly differ based on p53 status. However, in the AFTV group, </w:t>
      </w:r>
      <w:r w:rsidR="00EB490B">
        <w:rPr>
          <w:rFonts w:ascii="Times New Roman" w:hAnsi="Times New Roman" w:cs="Times New Roman"/>
        </w:rPr>
        <w:t xml:space="preserve">OS </w:t>
      </w:r>
      <w:r w:rsidR="00D872A8" w:rsidRPr="00D872A8">
        <w:rPr>
          <w:rFonts w:ascii="Times New Roman" w:hAnsi="Times New Roman" w:cs="Times New Roman"/>
        </w:rPr>
        <w:t>was significantly longer in p53-negative patients, suggesting that p53-negative status may predict AFTV efficacy.</w:t>
      </w:r>
      <w:r w:rsidR="00D872A8">
        <w:rPr>
          <w:rFonts w:ascii="Times New Roman" w:hAnsi="Times New Roman" w:cs="Times New Roman"/>
        </w:rPr>
        <w:t xml:space="preserve"> </w:t>
      </w:r>
      <w:r w:rsidR="00D872A8" w:rsidRPr="00D872A8">
        <w:rPr>
          <w:rFonts w:ascii="Times New Roman" w:hAnsi="Times New Roman" w:cs="Times New Roman"/>
        </w:rPr>
        <w:t>(</w:t>
      </w:r>
      <w:r w:rsidR="00D872A8" w:rsidRPr="00D872A8">
        <w:rPr>
          <w:rFonts w:ascii="Times New Roman" w:hAnsi="Times New Roman" w:cs="Times New Roman"/>
          <w:b/>
          <w:bCs/>
        </w:rPr>
        <w:t>B</w:t>
      </w:r>
      <w:r w:rsidR="00D872A8" w:rsidRPr="00D872A8">
        <w:rPr>
          <w:rFonts w:ascii="Times New Roman" w:hAnsi="Times New Roman" w:cs="Times New Roman"/>
        </w:rPr>
        <w:t xml:space="preserve">) In the control group, </w:t>
      </w:r>
      <w:r w:rsidR="00EB490B">
        <w:rPr>
          <w:rFonts w:ascii="Times New Roman" w:hAnsi="Times New Roman" w:cs="Times New Roman"/>
        </w:rPr>
        <w:t xml:space="preserve">OS </w:t>
      </w:r>
      <w:r w:rsidR="00D872A8" w:rsidRPr="00D872A8">
        <w:rPr>
          <w:rFonts w:ascii="Times New Roman" w:hAnsi="Times New Roman" w:cs="Times New Roman"/>
        </w:rPr>
        <w:t>did not differ based on PIK3R2 status. In the AFTV group, although the difference was not statistically significant, the PIK3R2-negative subgroup showed a trend toward longer survival.</w:t>
      </w:r>
    </w:p>
    <w:p w14:paraId="325F033E" w14:textId="22E24BA0" w:rsidR="00D711D5" w:rsidRDefault="00D711D5" w:rsidP="00D872A8">
      <w:pPr>
        <w:rPr>
          <w:rFonts w:ascii="Times New Roman" w:hAnsi="Times New Roman" w:cs="Times New Roman"/>
          <w:b/>
          <w:bCs/>
        </w:rPr>
      </w:pPr>
    </w:p>
    <w:p w14:paraId="0A1AAAFA" w14:textId="77777777" w:rsidR="00172F20" w:rsidRDefault="00172F2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35B61B" w14:textId="60286E41" w:rsidR="00CB3994" w:rsidRPr="00D711D5" w:rsidRDefault="00D711D5" w:rsidP="00517A61">
      <w:pPr>
        <w:rPr>
          <w:rFonts w:ascii="Times New Roman" w:hAnsi="Times New Roman" w:cs="Times New Roman"/>
        </w:rPr>
      </w:pPr>
      <w:r w:rsidRPr="00D711D5">
        <w:rPr>
          <w:rFonts w:ascii="Times New Roman" w:hAnsi="Times New Roman" w:cs="Times New Roman"/>
          <w:b/>
          <w:bCs/>
        </w:rPr>
        <w:lastRenderedPageBreak/>
        <w:t>Supplementary Figure 3.</w:t>
      </w:r>
      <w:r w:rsidRPr="00517A61">
        <w:rPr>
          <w:rFonts w:ascii="Times New Roman" w:hAnsi="Times New Roman"/>
          <w:b/>
        </w:rPr>
        <w:t xml:space="preserve"> </w:t>
      </w:r>
      <w:r w:rsidRPr="00D711D5">
        <w:rPr>
          <w:rFonts w:ascii="Times New Roman" w:hAnsi="Times New Roman" w:cs="Times New Roman"/>
        </w:rPr>
        <w:t>Comparison of overall survival</w:t>
      </w:r>
      <w:r w:rsidR="00EB490B">
        <w:rPr>
          <w:rFonts w:ascii="Times New Roman" w:hAnsi="Times New Roman" w:cs="Times New Roman"/>
        </w:rPr>
        <w:t xml:space="preserve"> (OS)</w:t>
      </w:r>
      <w:r w:rsidRPr="00D711D5">
        <w:rPr>
          <w:rFonts w:ascii="Times New Roman" w:hAnsi="Times New Roman" w:cs="Times New Roman"/>
        </w:rPr>
        <w:t xml:space="preserve"> among four groups based on the combination of p53 and PIK3R2 mutation status. In the control group, there was no significant difference in </w:t>
      </w:r>
      <w:r w:rsidR="00EB7303">
        <w:rPr>
          <w:rFonts w:ascii="Times New Roman" w:hAnsi="Times New Roman" w:cs="Times New Roman"/>
        </w:rPr>
        <w:t>OS</w:t>
      </w:r>
      <w:r w:rsidRPr="00D711D5">
        <w:rPr>
          <w:rFonts w:ascii="Times New Roman" w:hAnsi="Times New Roman" w:cs="Times New Roman"/>
        </w:rPr>
        <w:t xml:space="preserve"> among the four groups. However, in the AFTV group, the p53-negative/PIK3R2-negative subgroup (indicated by the orange line) had a significantly longer median </w:t>
      </w:r>
      <w:r w:rsidR="00EB7303">
        <w:rPr>
          <w:rFonts w:ascii="Times New Roman" w:hAnsi="Times New Roman" w:cs="Times New Roman"/>
        </w:rPr>
        <w:t>OS</w:t>
      </w:r>
      <w:r w:rsidRPr="00D711D5">
        <w:rPr>
          <w:rFonts w:ascii="Times New Roman" w:hAnsi="Times New Roman" w:cs="Times New Roman"/>
        </w:rPr>
        <w:t xml:space="preserve"> of 65.6 months.</w:t>
      </w:r>
    </w:p>
    <w:p w14:paraId="710361AC" w14:textId="769EA5BA" w:rsidR="00CF2EE8" w:rsidRPr="00150479" w:rsidRDefault="0011303E" w:rsidP="009E1B2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E0FA0F" wp14:editId="28B216F5">
            <wp:extent cx="5630344" cy="2101850"/>
            <wp:effectExtent l="0" t="0" r="8890" b="0"/>
            <wp:docPr id="5340237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98" t="4925" r="6731" b="42266"/>
                    <a:stretch/>
                  </pic:blipFill>
                  <pic:spPr bwMode="auto">
                    <a:xfrm>
                      <a:off x="0" y="0"/>
                      <a:ext cx="5631167" cy="2102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24661" w14:textId="0805FCDD" w:rsidR="00D13217" w:rsidRPr="00150479" w:rsidRDefault="00D13217" w:rsidP="009E1B28">
      <w:pPr>
        <w:rPr>
          <w:rFonts w:ascii="Times New Roman" w:hAnsi="Times New Roman" w:cs="Times New Roman"/>
        </w:rPr>
      </w:pPr>
    </w:p>
    <w:sectPr w:rsidR="00D13217" w:rsidRPr="00150479" w:rsidSect="009042D3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D81C6" w14:textId="77777777" w:rsidR="00073A8D" w:rsidRDefault="00073A8D" w:rsidP="00663524">
      <w:r>
        <w:separator/>
      </w:r>
    </w:p>
  </w:endnote>
  <w:endnote w:type="continuationSeparator" w:id="0">
    <w:p w14:paraId="68C8EA0D" w14:textId="77777777" w:rsidR="00073A8D" w:rsidRDefault="00073A8D" w:rsidP="00663524">
      <w:r>
        <w:continuationSeparator/>
      </w:r>
    </w:p>
  </w:endnote>
  <w:endnote w:type="continuationNotice" w:id="1">
    <w:p w14:paraId="54D2FEE3" w14:textId="77777777" w:rsidR="00073A8D" w:rsidRDefault="00073A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1893717"/>
      <w:docPartObj>
        <w:docPartGallery w:val="Page Numbers (Bottom of Page)"/>
        <w:docPartUnique/>
      </w:docPartObj>
    </w:sdtPr>
    <w:sdtContent>
      <w:p w14:paraId="0007DA29" w14:textId="36B7DDD2" w:rsidR="007F729D" w:rsidRDefault="007F729D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F9EF3F8" w14:textId="77777777" w:rsidR="007F729D" w:rsidRDefault="007F729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C0EA8" w14:textId="77777777" w:rsidR="00073A8D" w:rsidRDefault="00073A8D" w:rsidP="00663524">
      <w:r>
        <w:separator/>
      </w:r>
    </w:p>
  </w:footnote>
  <w:footnote w:type="continuationSeparator" w:id="0">
    <w:p w14:paraId="7B520216" w14:textId="77777777" w:rsidR="00073A8D" w:rsidRDefault="00073A8D" w:rsidP="00663524">
      <w:r>
        <w:continuationSeparator/>
      </w:r>
    </w:p>
  </w:footnote>
  <w:footnote w:type="continuationNotice" w:id="1">
    <w:p w14:paraId="3556DE3E" w14:textId="77777777" w:rsidR="00073A8D" w:rsidRDefault="00073A8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ftdrwrpt5va9earv6vrar4red22v2d0z22&quot;&gt;PIK3R2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21&lt;/item&gt;&lt;item&gt;22&lt;/item&gt;&lt;/record-ids&gt;&lt;/item&gt;&lt;/Libraries&gt;"/>
  </w:docVars>
  <w:rsids>
    <w:rsidRoot w:val="000E7C76"/>
    <w:rsid w:val="00002ACA"/>
    <w:rsid w:val="00002FEE"/>
    <w:rsid w:val="000049D4"/>
    <w:rsid w:val="000061D0"/>
    <w:rsid w:val="00010BBE"/>
    <w:rsid w:val="00011D27"/>
    <w:rsid w:val="000122DC"/>
    <w:rsid w:val="00013015"/>
    <w:rsid w:val="00015EDE"/>
    <w:rsid w:val="00020586"/>
    <w:rsid w:val="00021332"/>
    <w:rsid w:val="00023A67"/>
    <w:rsid w:val="00026D96"/>
    <w:rsid w:val="00032E46"/>
    <w:rsid w:val="00033BDE"/>
    <w:rsid w:val="000348AC"/>
    <w:rsid w:val="00035F77"/>
    <w:rsid w:val="00042A9D"/>
    <w:rsid w:val="00042FD6"/>
    <w:rsid w:val="00044FA5"/>
    <w:rsid w:val="000514B1"/>
    <w:rsid w:val="00052CF1"/>
    <w:rsid w:val="00056A3F"/>
    <w:rsid w:val="00060921"/>
    <w:rsid w:val="00062158"/>
    <w:rsid w:val="0006699C"/>
    <w:rsid w:val="000673AF"/>
    <w:rsid w:val="00067BCA"/>
    <w:rsid w:val="0007052B"/>
    <w:rsid w:val="00073A8D"/>
    <w:rsid w:val="00082CEE"/>
    <w:rsid w:val="000845C6"/>
    <w:rsid w:val="00087B4C"/>
    <w:rsid w:val="00087DD8"/>
    <w:rsid w:val="000923D4"/>
    <w:rsid w:val="000A18E4"/>
    <w:rsid w:val="000A350E"/>
    <w:rsid w:val="000B18A3"/>
    <w:rsid w:val="000B2427"/>
    <w:rsid w:val="000B3D68"/>
    <w:rsid w:val="000B4224"/>
    <w:rsid w:val="000B4A68"/>
    <w:rsid w:val="000B5359"/>
    <w:rsid w:val="000C1CB5"/>
    <w:rsid w:val="000C22D8"/>
    <w:rsid w:val="000C2327"/>
    <w:rsid w:val="000C47B1"/>
    <w:rsid w:val="000C693E"/>
    <w:rsid w:val="000D0B3B"/>
    <w:rsid w:val="000D1826"/>
    <w:rsid w:val="000E08F3"/>
    <w:rsid w:val="000E16E1"/>
    <w:rsid w:val="000E6B3C"/>
    <w:rsid w:val="000E72EB"/>
    <w:rsid w:val="000E7C76"/>
    <w:rsid w:val="000F010D"/>
    <w:rsid w:val="000F11BE"/>
    <w:rsid w:val="000F3798"/>
    <w:rsid w:val="000F3CBA"/>
    <w:rsid w:val="000F61F7"/>
    <w:rsid w:val="0010032A"/>
    <w:rsid w:val="001006AE"/>
    <w:rsid w:val="00104BE7"/>
    <w:rsid w:val="0011145F"/>
    <w:rsid w:val="0011303E"/>
    <w:rsid w:val="001155A9"/>
    <w:rsid w:val="001166C7"/>
    <w:rsid w:val="00123DC5"/>
    <w:rsid w:val="00124725"/>
    <w:rsid w:val="00134A8A"/>
    <w:rsid w:val="00135D35"/>
    <w:rsid w:val="001368E6"/>
    <w:rsid w:val="00137318"/>
    <w:rsid w:val="00140D7E"/>
    <w:rsid w:val="00142BB6"/>
    <w:rsid w:val="00143790"/>
    <w:rsid w:val="00144E66"/>
    <w:rsid w:val="00144ECE"/>
    <w:rsid w:val="00150479"/>
    <w:rsid w:val="001506C0"/>
    <w:rsid w:val="001537B6"/>
    <w:rsid w:val="001542E4"/>
    <w:rsid w:val="00154370"/>
    <w:rsid w:val="0016262C"/>
    <w:rsid w:val="00163846"/>
    <w:rsid w:val="001648E9"/>
    <w:rsid w:val="00166B74"/>
    <w:rsid w:val="00167067"/>
    <w:rsid w:val="00171240"/>
    <w:rsid w:val="00172F20"/>
    <w:rsid w:val="00177F3C"/>
    <w:rsid w:val="00180588"/>
    <w:rsid w:val="00180FA3"/>
    <w:rsid w:val="0018132E"/>
    <w:rsid w:val="001869FF"/>
    <w:rsid w:val="00187AC7"/>
    <w:rsid w:val="00187E2E"/>
    <w:rsid w:val="00190258"/>
    <w:rsid w:val="00191B39"/>
    <w:rsid w:val="00193333"/>
    <w:rsid w:val="0019542E"/>
    <w:rsid w:val="001B0629"/>
    <w:rsid w:val="001B1643"/>
    <w:rsid w:val="001C0429"/>
    <w:rsid w:val="001C35D9"/>
    <w:rsid w:val="001C5B53"/>
    <w:rsid w:val="001C6901"/>
    <w:rsid w:val="001C70D4"/>
    <w:rsid w:val="001D1977"/>
    <w:rsid w:val="001D3C7A"/>
    <w:rsid w:val="001E12A2"/>
    <w:rsid w:val="001E2714"/>
    <w:rsid w:val="001E4C95"/>
    <w:rsid w:val="001E5F3F"/>
    <w:rsid w:val="001F5282"/>
    <w:rsid w:val="001F7FB7"/>
    <w:rsid w:val="002029BC"/>
    <w:rsid w:val="00206560"/>
    <w:rsid w:val="00213AF9"/>
    <w:rsid w:val="00215171"/>
    <w:rsid w:val="0021654E"/>
    <w:rsid w:val="0021780D"/>
    <w:rsid w:val="00221FA0"/>
    <w:rsid w:val="0022537B"/>
    <w:rsid w:val="00226697"/>
    <w:rsid w:val="0023034C"/>
    <w:rsid w:val="00232BFF"/>
    <w:rsid w:val="002345EB"/>
    <w:rsid w:val="0023687B"/>
    <w:rsid w:val="00240201"/>
    <w:rsid w:val="00243AF5"/>
    <w:rsid w:val="002442B7"/>
    <w:rsid w:val="00255FCD"/>
    <w:rsid w:val="00257CA3"/>
    <w:rsid w:val="002665F1"/>
    <w:rsid w:val="00266F9D"/>
    <w:rsid w:val="002678F0"/>
    <w:rsid w:val="002748AE"/>
    <w:rsid w:val="00282FC4"/>
    <w:rsid w:val="00284779"/>
    <w:rsid w:val="00285E1B"/>
    <w:rsid w:val="00290A1B"/>
    <w:rsid w:val="0029333C"/>
    <w:rsid w:val="00295F4C"/>
    <w:rsid w:val="002A4FA2"/>
    <w:rsid w:val="002A599E"/>
    <w:rsid w:val="002A68B6"/>
    <w:rsid w:val="002A70FA"/>
    <w:rsid w:val="002A73EF"/>
    <w:rsid w:val="002A759A"/>
    <w:rsid w:val="002A77D8"/>
    <w:rsid w:val="002B2667"/>
    <w:rsid w:val="002B2BA3"/>
    <w:rsid w:val="002B4165"/>
    <w:rsid w:val="002B60A8"/>
    <w:rsid w:val="002C2CB1"/>
    <w:rsid w:val="002C2EDB"/>
    <w:rsid w:val="002C3E5A"/>
    <w:rsid w:val="002C4130"/>
    <w:rsid w:val="002C68DC"/>
    <w:rsid w:val="002C6D1C"/>
    <w:rsid w:val="002D3A6B"/>
    <w:rsid w:val="002D40C5"/>
    <w:rsid w:val="002D5EAA"/>
    <w:rsid w:val="002D7F5D"/>
    <w:rsid w:val="002E5E97"/>
    <w:rsid w:val="002F1255"/>
    <w:rsid w:val="002F2767"/>
    <w:rsid w:val="002F547E"/>
    <w:rsid w:val="00302BDD"/>
    <w:rsid w:val="003102E9"/>
    <w:rsid w:val="00310D19"/>
    <w:rsid w:val="00312123"/>
    <w:rsid w:val="0031574B"/>
    <w:rsid w:val="00317B26"/>
    <w:rsid w:val="0032033F"/>
    <w:rsid w:val="00321B24"/>
    <w:rsid w:val="00321E0D"/>
    <w:rsid w:val="003228FA"/>
    <w:rsid w:val="0033088A"/>
    <w:rsid w:val="003315A2"/>
    <w:rsid w:val="0033286C"/>
    <w:rsid w:val="00333C62"/>
    <w:rsid w:val="00336EBC"/>
    <w:rsid w:val="00342F61"/>
    <w:rsid w:val="00345172"/>
    <w:rsid w:val="00346301"/>
    <w:rsid w:val="003522C0"/>
    <w:rsid w:val="00355E63"/>
    <w:rsid w:val="0035614B"/>
    <w:rsid w:val="0035642E"/>
    <w:rsid w:val="00356CCC"/>
    <w:rsid w:val="00360A88"/>
    <w:rsid w:val="0036593B"/>
    <w:rsid w:val="00376C9A"/>
    <w:rsid w:val="003866EB"/>
    <w:rsid w:val="00386C52"/>
    <w:rsid w:val="00391255"/>
    <w:rsid w:val="003A0399"/>
    <w:rsid w:val="003A1755"/>
    <w:rsid w:val="003A674E"/>
    <w:rsid w:val="003B0095"/>
    <w:rsid w:val="003D091D"/>
    <w:rsid w:val="003D46B7"/>
    <w:rsid w:val="003D52FC"/>
    <w:rsid w:val="003D5ECC"/>
    <w:rsid w:val="003E2ED6"/>
    <w:rsid w:val="003F07EC"/>
    <w:rsid w:val="003F0F24"/>
    <w:rsid w:val="003F2473"/>
    <w:rsid w:val="003F469D"/>
    <w:rsid w:val="003F63C4"/>
    <w:rsid w:val="0040174B"/>
    <w:rsid w:val="0040478C"/>
    <w:rsid w:val="00410ED4"/>
    <w:rsid w:val="00411357"/>
    <w:rsid w:val="00413A4C"/>
    <w:rsid w:val="004225FA"/>
    <w:rsid w:val="004234B2"/>
    <w:rsid w:val="004247BD"/>
    <w:rsid w:val="0042483D"/>
    <w:rsid w:val="0043024D"/>
    <w:rsid w:val="004309E1"/>
    <w:rsid w:val="00433C5C"/>
    <w:rsid w:val="0043400B"/>
    <w:rsid w:val="004370E2"/>
    <w:rsid w:val="00441191"/>
    <w:rsid w:val="004411EA"/>
    <w:rsid w:val="004457A3"/>
    <w:rsid w:val="004505EA"/>
    <w:rsid w:val="00455C81"/>
    <w:rsid w:val="00456E2F"/>
    <w:rsid w:val="00462566"/>
    <w:rsid w:val="00463763"/>
    <w:rsid w:val="0046502A"/>
    <w:rsid w:val="004674CE"/>
    <w:rsid w:val="00471C82"/>
    <w:rsid w:val="00472898"/>
    <w:rsid w:val="004767A0"/>
    <w:rsid w:val="00481D7E"/>
    <w:rsid w:val="00482F5F"/>
    <w:rsid w:val="00483332"/>
    <w:rsid w:val="00484352"/>
    <w:rsid w:val="004866B6"/>
    <w:rsid w:val="00492B83"/>
    <w:rsid w:val="0049317E"/>
    <w:rsid w:val="004977FD"/>
    <w:rsid w:val="004A015F"/>
    <w:rsid w:val="004A42DC"/>
    <w:rsid w:val="004B229C"/>
    <w:rsid w:val="004B413E"/>
    <w:rsid w:val="004B733C"/>
    <w:rsid w:val="004C14A9"/>
    <w:rsid w:val="004C15C6"/>
    <w:rsid w:val="004C3794"/>
    <w:rsid w:val="004C41AB"/>
    <w:rsid w:val="004D6E7B"/>
    <w:rsid w:val="004E41A4"/>
    <w:rsid w:val="004E6E6F"/>
    <w:rsid w:val="004F0E7E"/>
    <w:rsid w:val="004F14FB"/>
    <w:rsid w:val="004F36F9"/>
    <w:rsid w:val="004F58BC"/>
    <w:rsid w:val="00500EB8"/>
    <w:rsid w:val="00502954"/>
    <w:rsid w:val="005064A6"/>
    <w:rsid w:val="005064AD"/>
    <w:rsid w:val="00512B99"/>
    <w:rsid w:val="00512FAE"/>
    <w:rsid w:val="00517A61"/>
    <w:rsid w:val="00517BA7"/>
    <w:rsid w:val="00521E2E"/>
    <w:rsid w:val="00523F18"/>
    <w:rsid w:val="005249AC"/>
    <w:rsid w:val="005278F4"/>
    <w:rsid w:val="00540EE5"/>
    <w:rsid w:val="00541A4F"/>
    <w:rsid w:val="005441B6"/>
    <w:rsid w:val="00546561"/>
    <w:rsid w:val="00552814"/>
    <w:rsid w:val="0055293E"/>
    <w:rsid w:val="005546D6"/>
    <w:rsid w:val="00554D00"/>
    <w:rsid w:val="0055516B"/>
    <w:rsid w:val="005559E9"/>
    <w:rsid w:val="0056253E"/>
    <w:rsid w:val="00570DE1"/>
    <w:rsid w:val="00571B5A"/>
    <w:rsid w:val="00572E87"/>
    <w:rsid w:val="005751ED"/>
    <w:rsid w:val="0057578C"/>
    <w:rsid w:val="0058015E"/>
    <w:rsid w:val="005831BD"/>
    <w:rsid w:val="00590B42"/>
    <w:rsid w:val="00593714"/>
    <w:rsid w:val="00595472"/>
    <w:rsid w:val="005979B3"/>
    <w:rsid w:val="005A22CD"/>
    <w:rsid w:val="005A2E12"/>
    <w:rsid w:val="005A429D"/>
    <w:rsid w:val="005A54BD"/>
    <w:rsid w:val="005A5885"/>
    <w:rsid w:val="005A7F5F"/>
    <w:rsid w:val="005B1616"/>
    <w:rsid w:val="005B2358"/>
    <w:rsid w:val="005B66BD"/>
    <w:rsid w:val="005B6A8C"/>
    <w:rsid w:val="005B7B35"/>
    <w:rsid w:val="005C3797"/>
    <w:rsid w:val="005C4D4E"/>
    <w:rsid w:val="005C762E"/>
    <w:rsid w:val="005D563B"/>
    <w:rsid w:val="005D6144"/>
    <w:rsid w:val="005D65E8"/>
    <w:rsid w:val="005D6E6A"/>
    <w:rsid w:val="005E7ADC"/>
    <w:rsid w:val="005F2151"/>
    <w:rsid w:val="005F3523"/>
    <w:rsid w:val="005F3DAE"/>
    <w:rsid w:val="005F521D"/>
    <w:rsid w:val="005F5C89"/>
    <w:rsid w:val="005F5DE4"/>
    <w:rsid w:val="005F673F"/>
    <w:rsid w:val="00601BEB"/>
    <w:rsid w:val="00606697"/>
    <w:rsid w:val="00606FD2"/>
    <w:rsid w:val="0061426B"/>
    <w:rsid w:val="00621587"/>
    <w:rsid w:val="00621793"/>
    <w:rsid w:val="00621960"/>
    <w:rsid w:val="00622568"/>
    <w:rsid w:val="00623A62"/>
    <w:rsid w:val="00625630"/>
    <w:rsid w:val="00630EFC"/>
    <w:rsid w:val="00636462"/>
    <w:rsid w:val="00637DF5"/>
    <w:rsid w:val="0064062F"/>
    <w:rsid w:val="00640643"/>
    <w:rsid w:val="00647A2B"/>
    <w:rsid w:val="006501FC"/>
    <w:rsid w:val="006563CD"/>
    <w:rsid w:val="006567A5"/>
    <w:rsid w:val="00657F70"/>
    <w:rsid w:val="00660004"/>
    <w:rsid w:val="00663524"/>
    <w:rsid w:val="00665674"/>
    <w:rsid w:val="0067015F"/>
    <w:rsid w:val="00673438"/>
    <w:rsid w:val="006744BE"/>
    <w:rsid w:val="006775C9"/>
    <w:rsid w:val="0068202C"/>
    <w:rsid w:val="00684CEA"/>
    <w:rsid w:val="00686D5B"/>
    <w:rsid w:val="006877B1"/>
    <w:rsid w:val="00690669"/>
    <w:rsid w:val="00691358"/>
    <w:rsid w:val="00695A24"/>
    <w:rsid w:val="00695EFD"/>
    <w:rsid w:val="00696742"/>
    <w:rsid w:val="006A68BC"/>
    <w:rsid w:val="006A7478"/>
    <w:rsid w:val="006B0D78"/>
    <w:rsid w:val="006B0FC2"/>
    <w:rsid w:val="006B1EC4"/>
    <w:rsid w:val="006B2A2F"/>
    <w:rsid w:val="006B3CFC"/>
    <w:rsid w:val="006B4321"/>
    <w:rsid w:val="006B4D8E"/>
    <w:rsid w:val="006B643A"/>
    <w:rsid w:val="006C5047"/>
    <w:rsid w:val="006D03A9"/>
    <w:rsid w:val="006D202C"/>
    <w:rsid w:val="006D29E9"/>
    <w:rsid w:val="006D31A9"/>
    <w:rsid w:val="006D3386"/>
    <w:rsid w:val="006E05E0"/>
    <w:rsid w:val="006E3865"/>
    <w:rsid w:val="006F25D1"/>
    <w:rsid w:val="006F35DA"/>
    <w:rsid w:val="007039B7"/>
    <w:rsid w:val="007044BB"/>
    <w:rsid w:val="007048BC"/>
    <w:rsid w:val="00704F99"/>
    <w:rsid w:val="00705A1A"/>
    <w:rsid w:val="00710DCD"/>
    <w:rsid w:val="00714166"/>
    <w:rsid w:val="007171D9"/>
    <w:rsid w:val="00720764"/>
    <w:rsid w:val="00722072"/>
    <w:rsid w:val="00723516"/>
    <w:rsid w:val="00724A71"/>
    <w:rsid w:val="0073132B"/>
    <w:rsid w:val="00733A4A"/>
    <w:rsid w:val="00733AB5"/>
    <w:rsid w:val="0073439E"/>
    <w:rsid w:val="00735469"/>
    <w:rsid w:val="00735ECD"/>
    <w:rsid w:val="00736A09"/>
    <w:rsid w:val="00737441"/>
    <w:rsid w:val="00737C83"/>
    <w:rsid w:val="0074145D"/>
    <w:rsid w:val="00752572"/>
    <w:rsid w:val="00762A2E"/>
    <w:rsid w:val="00774990"/>
    <w:rsid w:val="00777980"/>
    <w:rsid w:val="00781D4F"/>
    <w:rsid w:val="00786778"/>
    <w:rsid w:val="007867FA"/>
    <w:rsid w:val="00786F43"/>
    <w:rsid w:val="00787A30"/>
    <w:rsid w:val="00791601"/>
    <w:rsid w:val="0079747B"/>
    <w:rsid w:val="0079750E"/>
    <w:rsid w:val="007A0861"/>
    <w:rsid w:val="007A0D6B"/>
    <w:rsid w:val="007A6C54"/>
    <w:rsid w:val="007B1AF3"/>
    <w:rsid w:val="007C1370"/>
    <w:rsid w:val="007C2C2C"/>
    <w:rsid w:val="007C3462"/>
    <w:rsid w:val="007C3604"/>
    <w:rsid w:val="007C49C4"/>
    <w:rsid w:val="007C6E1D"/>
    <w:rsid w:val="007D2452"/>
    <w:rsid w:val="007D2CE9"/>
    <w:rsid w:val="007D3244"/>
    <w:rsid w:val="007D7510"/>
    <w:rsid w:val="007E101D"/>
    <w:rsid w:val="007E3FA7"/>
    <w:rsid w:val="007E4521"/>
    <w:rsid w:val="007E528C"/>
    <w:rsid w:val="007F0C37"/>
    <w:rsid w:val="007F46B9"/>
    <w:rsid w:val="007F473D"/>
    <w:rsid w:val="007F552C"/>
    <w:rsid w:val="007F729D"/>
    <w:rsid w:val="008066BF"/>
    <w:rsid w:val="00810963"/>
    <w:rsid w:val="00811975"/>
    <w:rsid w:val="00811CEE"/>
    <w:rsid w:val="00816135"/>
    <w:rsid w:val="00820E85"/>
    <w:rsid w:val="00821138"/>
    <w:rsid w:val="008218FE"/>
    <w:rsid w:val="008262F5"/>
    <w:rsid w:val="0083196F"/>
    <w:rsid w:val="00835F55"/>
    <w:rsid w:val="008408C0"/>
    <w:rsid w:val="00842BA7"/>
    <w:rsid w:val="00843225"/>
    <w:rsid w:val="00846203"/>
    <w:rsid w:val="008466E2"/>
    <w:rsid w:val="00851B78"/>
    <w:rsid w:val="008551E4"/>
    <w:rsid w:val="008568F1"/>
    <w:rsid w:val="00857378"/>
    <w:rsid w:val="008575C3"/>
    <w:rsid w:val="00860BFC"/>
    <w:rsid w:val="00862E2B"/>
    <w:rsid w:val="008659DB"/>
    <w:rsid w:val="00865CC4"/>
    <w:rsid w:val="0086695B"/>
    <w:rsid w:val="00876D61"/>
    <w:rsid w:val="008775E2"/>
    <w:rsid w:val="00880815"/>
    <w:rsid w:val="00884117"/>
    <w:rsid w:val="0089203E"/>
    <w:rsid w:val="00896D98"/>
    <w:rsid w:val="00897CE4"/>
    <w:rsid w:val="008A11E8"/>
    <w:rsid w:val="008B2127"/>
    <w:rsid w:val="008B3214"/>
    <w:rsid w:val="008B42D7"/>
    <w:rsid w:val="008B5825"/>
    <w:rsid w:val="008B5A77"/>
    <w:rsid w:val="008B5AEC"/>
    <w:rsid w:val="008C0214"/>
    <w:rsid w:val="008C2222"/>
    <w:rsid w:val="008C72C3"/>
    <w:rsid w:val="008D4CC9"/>
    <w:rsid w:val="008E7718"/>
    <w:rsid w:val="008E792A"/>
    <w:rsid w:val="008F1EDB"/>
    <w:rsid w:val="008F244A"/>
    <w:rsid w:val="008F3836"/>
    <w:rsid w:val="008F3B03"/>
    <w:rsid w:val="008F3B64"/>
    <w:rsid w:val="008F7F9C"/>
    <w:rsid w:val="00900637"/>
    <w:rsid w:val="0090266B"/>
    <w:rsid w:val="00903F1E"/>
    <w:rsid w:val="009042D3"/>
    <w:rsid w:val="00905776"/>
    <w:rsid w:val="00907742"/>
    <w:rsid w:val="00912996"/>
    <w:rsid w:val="00913339"/>
    <w:rsid w:val="00914A0E"/>
    <w:rsid w:val="00915CFF"/>
    <w:rsid w:val="009161EE"/>
    <w:rsid w:val="00921789"/>
    <w:rsid w:val="00921976"/>
    <w:rsid w:val="00925508"/>
    <w:rsid w:val="00926522"/>
    <w:rsid w:val="00930296"/>
    <w:rsid w:val="00931563"/>
    <w:rsid w:val="00931A46"/>
    <w:rsid w:val="009352B2"/>
    <w:rsid w:val="009446F2"/>
    <w:rsid w:val="00945BEB"/>
    <w:rsid w:val="009515EA"/>
    <w:rsid w:val="009524B3"/>
    <w:rsid w:val="009553F5"/>
    <w:rsid w:val="00962C34"/>
    <w:rsid w:val="00964CA8"/>
    <w:rsid w:val="0097034B"/>
    <w:rsid w:val="00981FA3"/>
    <w:rsid w:val="009826F7"/>
    <w:rsid w:val="00983230"/>
    <w:rsid w:val="009835DF"/>
    <w:rsid w:val="00984002"/>
    <w:rsid w:val="0098424B"/>
    <w:rsid w:val="00991430"/>
    <w:rsid w:val="00996787"/>
    <w:rsid w:val="00997DE8"/>
    <w:rsid w:val="00997DEB"/>
    <w:rsid w:val="009A012F"/>
    <w:rsid w:val="009A1FB8"/>
    <w:rsid w:val="009A708A"/>
    <w:rsid w:val="009B2F1B"/>
    <w:rsid w:val="009B41E2"/>
    <w:rsid w:val="009B44CA"/>
    <w:rsid w:val="009C4D9B"/>
    <w:rsid w:val="009D2798"/>
    <w:rsid w:val="009D30FF"/>
    <w:rsid w:val="009E1B28"/>
    <w:rsid w:val="009E3809"/>
    <w:rsid w:val="009E3D27"/>
    <w:rsid w:val="009F78FE"/>
    <w:rsid w:val="00A00628"/>
    <w:rsid w:val="00A03388"/>
    <w:rsid w:val="00A15BB1"/>
    <w:rsid w:val="00A22155"/>
    <w:rsid w:val="00A22AC1"/>
    <w:rsid w:val="00A24CB2"/>
    <w:rsid w:val="00A30C2B"/>
    <w:rsid w:val="00A404D4"/>
    <w:rsid w:val="00A4374D"/>
    <w:rsid w:val="00A44F0E"/>
    <w:rsid w:val="00A4503D"/>
    <w:rsid w:val="00A45871"/>
    <w:rsid w:val="00A50AF2"/>
    <w:rsid w:val="00A50EED"/>
    <w:rsid w:val="00A514A5"/>
    <w:rsid w:val="00A53123"/>
    <w:rsid w:val="00A53E11"/>
    <w:rsid w:val="00A55625"/>
    <w:rsid w:val="00A56BED"/>
    <w:rsid w:val="00A56EF3"/>
    <w:rsid w:val="00A60001"/>
    <w:rsid w:val="00A60E82"/>
    <w:rsid w:val="00A62BB4"/>
    <w:rsid w:val="00A62D94"/>
    <w:rsid w:val="00A65949"/>
    <w:rsid w:val="00A70067"/>
    <w:rsid w:val="00A8467A"/>
    <w:rsid w:val="00A850E5"/>
    <w:rsid w:val="00A9145A"/>
    <w:rsid w:val="00A91D71"/>
    <w:rsid w:val="00A9372C"/>
    <w:rsid w:val="00A943B2"/>
    <w:rsid w:val="00A961BF"/>
    <w:rsid w:val="00AA09EA"/>
    <w:rsid w:val="00AB56DC"/>
    <w:rsid w:val="00AC18D0"/>
    <w:rsid w:val="00AC1A4D"/>
    <w:rsid w:val="00AC3B1D"/>
    <w:rsid w:val="00AC48B0"/>
    <w:rsid w:val="00AC5E9D"/>
    <w:rsid w:val="00AD0473"/>
    <w:rsid w:val="00AD3A12"/>
    <w:rsid w:val="00AD402F"/>
    <w:rsid w:val="00AD53A9"/>
    <w:rsid w:val="00AD5BF4"/>
    <w:rsid w:val="00AE339D"/>
    <w:rsid w:val="00AE7057"/>
    <w:rsid w:val="00AF607E"/>
    <w:rsid w:val="00AF78BC"/>
    <w:rsid w:val="00B014F0"/>
    <w:rsid w:val="00B023A7"/>
    <w:rsid w:val="00B032A9"/>
    <w:rsid w:val="00B03683"/>
    <w:rsid w:val="00B045C5"/>
    <w:rsid w:val="00B12343"/>
    <w:rsid w:val="00B12E7F"/>
    <w:rsid w:val="00B13671"/>
    <w:rsid w:val="00B21D9C"/>
    <w:rsid w:val="00B2506B"/>
    <w:rsid w:val="00B305CC"/>
    <w:rsid w:val="00B31000"/>
    <w:rsid w:val="00B31519"/>
    <w:rsid w:val="00B31B5C"/>
    <w:rsid w:val="00B3284E"/>
    <w:rsid w:val="00B3294D"/>
    <w:rsid w:val="00B3592C"/>
    <w:rsid w:val="00B40DDF"/>
    <w:rsid w:val="00B4135B"/>
    <w:rsid w:val="00B5191D"/>
    <w:rsid w:val="00B53245"/>
    <w:rsid w:val="00B54B9D"/>
    <w:rsid w:val="00B55F13"/>
    <w:rsid w:val="00B6056C"/>
    <w:rsid w:val="00B61BA9"/>
    <w:rsid w:val="00B630D1"/>
    <w:rsid w:val="00B659B0"/>
    <w:rsid w:val="00B70010"/>
    <w:rsid w:val="00B712E4"/>
    <w:rsid w:val="00B71869"/>
    <w:rsid w:val="00B72A3F"/>
    <w:rsid w:val="00B74FEC"/>
    <w:rsid w:val="00B751CC"/>
    <w:rsid w:val="00B77F73"/>
    <w:rsid w:val="00B804EF"/>
    <w:rsid w:val="00B81719"/>
    <w:rsid w:val="00B82FE9"/>
    <w:rsid w:val="00B83B58"/>
    <w:rsid w:val="00B85510"/>
    <w:rsid w:val="00B8627E"/>
    <w:rsid w:val="00B873BD"/>
    <w:rsid w:val="00B8748B"/>
    <w:rsid w:val="00B949A0"/>
    <w:rsid w:val="00B95BB8"/>
    <w:rsid w:val="00B97855"/>
    <w:rsid w:val="00BA118D"/>
    <w:rsid w:val="00BA210B"/>
    <w:rsid w:val="00BA2D5A"/>
    <w:rsid w:val="00BA320C"/>
    <w:rsid w:val="00BA38A5"/>
    <w:rsid w:val="00BA49FE"/>
    <w:rsid w:val="00BA4E86"/>
    <w:rsid w:val="00BA5AB4"/>
    <w:rsid w:val="00BA6934"/>
    <w:rsid w:val="00BA6F3D"/>
    <w:rsid w:val="00BB1B19"/>
    <w:rsid w:val="00BB63C2"/>
    <w:rsid w:val="00BC166F"/>
    <w:rsid w:val="00BC20FC"/>
    <w:rsid w:val="00BC3A6D"/>
    <w:rsid w:val="00BC49B6"/>
    <w:rsid w:val="00BC7BE9"/>
    <w:rsid w:val="00BD0DDB"/>
    <w:rsid w:val="00BD65AC"/>
    <w:rsid w:val="00BD67AC"/>
    <w:rsid w:val="00BE1B71"/>
    <w:rsid w:val="00BE1BB6"/>
    <w:rsid w:val="00BE2852"/>
    <w:rsid w:val="00BE3FB4"/>
    <w:rsid w:val="00BE45AF"/>
    <w:rsid w:val="00BE6859"/>
    <w:rsid w:val="00BF67BF"/>
    <w:rsid w:val="00BF7497"/>
    <w:rsid w:val="00C04697"/>
    <w:rsid w:val="00C0555D"/>
    <w:rsid w:val="00C060E3"/>
    <w:rsid w:val="00C06556"/>
    <w:rsid w:val="00C10F5D"/>
    <w:rsid w:val="00C11210"/>
    <w:rsid w:val="00C137B9"/>
    <w:rsid w:val="00C147DE"/>
    <w:rsid w:val="00C1562F"/>
    <w:rsid w:val="00C1583F"/>
    <w:rsid w:val="00C16E72"/>
    <w:rsid w:val="00C17247"/>
    <w:rsid w:val="00C17A0A"/>
    <w:rsid w:val="00C17E8C"/>
    <w:rsid w:val="00C207A3"/>
    <w:rsid w:val="00C259DB"/>
    <w:rsid w:val="00C31D87"/>
    <w:rsid w:val="00C31F0D"/>
    <w:rsid w:val="00C331B4"/>
    <w:rsid w:val="00C345D1"/>
    <w:rsid w:val="00C34F8E"/>
    <w:rsid w:val="00C44A71"/>
    <w:rsid w:val="00C44DF0"/>
    <w:rsid w:val="00C505AC"/>
    <w:rsid w:val="00C52CA4"/>
    <w:rsid w:val="00C53280"/>
    <w:rsid w:val="00C5358F"/>
    <w:rsid w:val="00C602F5"/>
    <w:rsid w:val="00C6049C"/>
    <w:rsid w:val="00C63FDC"/>
    <w:rsid w:val="00C6599F"/>
    <w:rsid w:val="00C6684A"/>
    <w:rsid w:val="00C67308"/>
    <w:rsid w:val="00C73A4D"/>
    <w:rsid w:val="00C77361"/>
    <w:rsid w:val="00CA2A93"/>
    <w:rsid w:val="00CA656D"/>
    <w:rsid w:val="00CB1CB6"/>
    <w:rsid w:val="00CB323A"/>
    <w:rsid w:val="00CB3994"/>
    <w:rsid w:val="00CB5291"/>
    <w:rsid w:val="00CB6982"/>
    <w:rsid w:val="00CC3550"/>
    <w:rsid w:val="00CC5BEF"/>
    <w:rsid w:val="00CD192E"/>
    <w:rsid w:val="00CD45AB"/>
    <w:rsid w:val="00CD6A53"/>
    <w:rsid w:val="00CD76E8"/>
    <w:rsid w:val="00CE0B3F"/>
    <w:rsid w:val="00CE2131"/>
    <w:rsid w:val="00CE407F"/>
    <w:rsid w:val="00CF2EE8"/>
    <w:rsid w:val="00CF4D20"/>
    <w:rsid w:val="00CF54CB"/>
    <w:rsid w:val="00CF60BB"/>
    <w:rsid w:val="00CF6935"/>
    <w:rsid w:val="00D055F8"/>
    <w:rsid w:val="00D07163"/>
    <w:rsid w:val="00D12567"/>
    <w:rsid w:val="00D1310F"/>
    <w:rsid w:val="00D13217"/>
    <w:rsid w:val="00D15B26"/>
    <w:rsid w:val="00D24481"/>
    <w:rsid w:val="00D30596"/>
    <w:rsid w:val="00D318B8"/>
    <w:rsid w:val="00D41341"/>
    <w:rsid w:val="00D42608"/>
    <w:rsid w:val="00D42FAF"/>
    <w:rsid w:val="00D4463C"/>
    <w:rsid w:val="00D4493C"/>
    <w:rsid w:val="00D46705"/>
    <w:rsid w:val="00D528EA"/>
    <w:rsid w:val="00D626D6"/>
    <w:rsid w:val="00D711D5"/>
    <w:rsid w:val="00D729CC"/>
    <w:rsid w:val="00D7537F"/>
    <w:rsid w:val="00D76B42"/>
    <w:rsid w:val="00D801B1"/>
    <w:rsid w:val="00D8044B"/>
    <w:rsid w:val="00D81CD3"/>
    <w:rsid w:val="00D822C7"/>
    <w:rsid w:val="00D85653"/>
    <w:rsid w:val="00D85912"/>
    <w:rsid w:val="00D872A8"/>
    <w:rsid w:val="00D87532"/>
    <w:rsid w:val="00D93F93"/>
    <w:rsid w:val="00D9739A"/>
    <w:rsid w:val="00D97797"/>
    <w:rsid w:val="00DA0230"/>
    <w:rsid w:val="00DA101E"/>
    <w:rsid w:val="00DA2D55"/>
    <w:rsid w:val="00DB0EA6"/>
    <w:rsid w:val="00DB6F42"/>
    <w:rsid w:val="00DB77A0"/>
    <w:rsid w:val="00DC1797"/>
    <w:rsid w:val="00DC422A"/>
    <w:rsid w:val="00DC6766"/>
    <w:rsid w:val="00DC773A"/>
    <w:rsid w:val="00DD096A"/>
    <w:rsid w:val="00DD0B36"/>
    <w:rsid w:val="00DD478E"/>
    <w:rsid w:val="00DE01AE"/>
    <w:rsid w:val="00DE5976"/>
    <w:rsid w:val="00DE64D9"/>
    <w:rsid w:val="00DE7D5D"/>
    <w:rsid w:val="00DF07B4"/>
    <w:rsid w:val="00DF335D"/>
    <w:rsid w:val="00DF502C"/>
    <w:rsid w:val="00DF6A8C"/>
    <w:rsid w:val="00E015F9"/>
    <w:rsid w:val="00E07ED5"/>
    <w:rsid w:val="00E12023"/>
    <w:rsid w:val="00E1328C"/>
    <w:rsid w:val="00E140AC"/>
    <w:rsid w:val="00E14D38"/>
    <w:rsid w:val="00E16DB4"/>
    <w:rsid w:val="00E23271"/>
    <w:rsid w:val="00E2700F"/>
    <w:rsid w:val="00E30572"/>
    <w:rsid w:val="00E316A6"/>
    <w:rsid w:val="00E3744A"/>
    <w:rsid w:val="00E44F67"/>
    <w:rsid w:val="00E45978"/>
    <w:rsid w:val="00E473DD"/>
    <w:rsid w:val="00E47740"/>
    <w:rsid w:val="00E510AA"/>
    <w:rsid w:val="00E5134A"/>
    <w:rsid w:val="00E524E0"/>
    <w:rsid w:val="00E547AA"/>
    <w:rsid w:val="00E559B1"/>
    <w:rsid w:val="00E55F42"/>
    <w:rsid w:val="00E60174"/>
    <w:rsid w:val="00E60E74"/>
    <w:rsid w:val="00E70DD4"/>
    <w:rsid w:val="00E727F6"/>
    <w:rsid w:val="00E73955"/>
    <w:rsid w:val="00E8037B"/>
    <w:rsid w:val="00E81DDD"/>
    <w:rsid w:val="00E823A6"/>
    <w:rsid w:val="00E8331A"/>
    <w:rsid w:val="00E8363B"/>
    <w:rsid w:val="00E840F9"/>
    <w:rsid w:val="00E8442E"/>
    <w:rsid w:val="00E85B03"/>
    <w:rsid w:val="00E8652C"/>
    <w:rsid w:val="00E90803"/>
    <w:rsid w:val="00E90E0E"/>
    <w:rsid w:val="00E963C4"/>
    <w:rsid w:val="00EA1653"/>
    <w:rsid w:val="00EA36AE"/>
    <w:rsid w:val="00EB05EA"/>
    <w:rsid w:val="00EB490B"/>
    <w:rsid w:val="00EB49F0"/>
    <w:rsid w:val="00EB7303"/>
    <w:rsid w:val="00EC1376"/>
    <w:rsid w:val="00EC2FB2"/>
    <w:rsid w:val="00EC3940"/>
    <w:rsid w:val="00EC59EB"/>
    <w:rsid w:val="00ED17ED"/>
    <w:rsid w:val="00ED2ACB"/>
    <w:rsid w:val="00ED3184"/>
    <w:rsid w:val="00EE1BCE"/>
    <w:rsid w:val="00EE6185"/>
    <w:rsid w:val="00EF13D6"/>
    <w:rsid w:val="00EF16A9"/>
    <w:rsid w:val="00EF369A"/>
    <w:rsid w:val="00EF5EEB"/>
    <w:rsid w:val="00F02B1B"/>
    <w:rsid w:val="00F0326D"/>
    <w:rsid w:val="00F03E81"/>
    <w:rsid w:val="00F0608A"/>
    <w:rsid w:val="00F1742E"/>
    <w:rsid w:val="00F2080D"/>
    <w:rsid w:val="00F21089"/>
    <w:rsid w:val="00F221D3"/>
    <w:rsid w:val="00F22928"/>
    <w:rsid w:val="00F23636"/>
    <w:rsid w:val="00F26B37"/>
    <w:rsid w:val="00F2754A"/>
    <w:rsid w:val="00F31C3E"/>
    <w:rsid w:val="00F34728"/>
    <w:rsid w:val="00F37566"/>
    <w:rsid w:val="00F378B1"/>
    <w:rsid w:val="00F41FE6"/>
    <w:rsid w:val="00F4409A"/>
    <w:rsid w:val="00F451F8"/>
    <w:rsid w:val="00F45D02"/>
    <w:rsid w:val="00F46396"/>
    <w:rsid w:val="00F5044E"/>
    <w:rsid w:val="00F51E55"/>
    <w:rsid w:val="00F51F05"/>
    <w:rsid w:val="00F533E1"/>
    <w:rsid w:val="00F538D5"/>
    <w:rsid w:val="00F61C94"/>
    <w:rsid w:val="00F634B8"/>
    <w:rsid w:val="00F637B8"/>
    <w:rsid w:val="00F64730"/>
    <w:rsid w:val="00F66144"/>
    <w:rsid w:val="00F66928"/>
    <w:rsid w:val="00F66C18"/>
    <w:rsid w:val="00F76B2F"/>
    <w:rsid w:val="00F77CA8"/>
    <w:rsid w:val="00F819C9"/>
    <w:rsid w:val="00F8243D"/>
    <w:rsid w:val="00F91506"/>
    <w:rsid w:val="00F91DC6"/>
    <w:rsid w:val="00FA261C"/>
    <w:rsid w:val="00FB341C"/>
    <w:rsid w:val="00FB73D9"/>
    <w:rsid w:val="00FC1E19"/>
    <w:rsid w:val="00FC2A03"/>
    <w:rsid w:val="00FC72D3"/>
    <w:rsid w:val="00FD1D2D"/>
    <w:rsid w:val="00FD4A5B"/>
    <w:rsid w:val="00FD7C0F"/>
    <w:rsid w:val="00FE3B39"/>
    <w:rsid w:val="00FF4E6E"/>
    <w:rsid w:val="00FF59E5"/>
    <w:rsid w:val="00FF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EFD81C"/>
  <w15:chartTrackingRefBased/>
  <w15:docId w15:val="{88F255D6-053B-4776-874E-5DB4BE46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9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108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2108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F21089"/>
  </w:style>
  <w:style w:type="paragraph" w:styleId="a6">
    <w:name w:val="annotation subject"/>
    <w:basedOn w:val="a4"/>
    <w:next w:val="a4"/>
    <w:link w:val="a7"/>
    <w:uiPriority w:val="99"/>
    <w:semiHidden/>
    <w:unhideWhenUsed/>
    <w:rsid w:val="00F2108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21089"/>
    <w:rPr>
      <w:b/>
      <w:bCs/>
    </w:rPr>
  </w:style>
  <w:style w:type="character" w:styleId="a8">
    <w:name w:val="Hyperlink"/>
    <w:basedOn w:val="a0"/>
    <w:uiPriority w:val="99"/>
    <w:unhideWhenUsed/>
    <w:rsid w:val="007A0D6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A0D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1321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321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321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3217"/>
    <w:rPr>
      <w:rFonts w:ascii="游明朝" w:eastAsia="游明朝" w:hAnsi="游明朝"/>
      <w:noProof/>
      <w:sz w:val="20"/>
    </w:rPr>
  </w:style>
  <w:style w:type="paragraph" w:styleId="Web">
    <w:name w:val="Normal (Web)"/>
    <w:basedOn w:val="a"/>
    <w:uiPriority w:val="99"/>
    <w:semiHidden/>
    <w:unhideWhenUsed/>
    <w:rsid w:val="00E8331A"/>
    <w:rPr>
      <w:rFonts w:ascii="Times New Roman" w:hAnsi="Times New Roman" w:cs="Times New Roman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66352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63524"/>
  </w:style>
  <w:style w:type="paragraph" w:styleId="ac">
    <w:name w:val="footer"/>
    <w:basedOn w:val="a"/>
    <w:link w:val="ad"/>
    <w:uiPriority w:val="99"/>
    <w:unhideWhenUsed/>
    <w:rsid w:val="0066352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63524"/>
  </w:style>
  <w:style w:type="paragraph" w:styleId="ae">
    <w:name w:val="Revision"/>
    <w:hidden/>
    <w:uiPriority w:val="99"/>
    <w:semiHidden/>
    <w:rsid w:val="00E44F67"/>
  </w:style>
  <w:style w:type="table" w:styleId="af">
    <w:name w:val="Table Grid"/>
    <w:basedOn w:val="a1"/>
    <w:uiPriority w:val="39"/>
    <w:rsid w:val="00476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7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25F78-E243-4126-9487-7E8F2794C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芥川</dc:creator>
  <cp:keywords/>
  <dc:description/>
  <cp:lastModifiedBy>栄一 石川</cp:lastModifiedBy>
  <cp:revision>3</cp:revision>
  <dcterms:created xsi:type="dcterms:W3CDTF">2025-05-28T09:47:00Z</dcterms:created>
  <dcterms:modified xsi:type="dcterms:W3CDTF">2025-05-2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95042bbe4cb17f1398567bb1a4bc25222bc2eebed5504f76b3085def1654c4</vt:lpwstr>
  </property>
</Properties>
</file>